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F5473" w14:textId="4A59543E" w:rsidR="00A62A87" w:rsidRPr="002679E9" w:rsidRDefault="00AC45DF" w:rsidP="00A62A87">
      <w:pPr>
        <w:spacing w:after="52" w:line="216" w:lineRule="auto"/>
        <w:ind w:left="25" w:right="526" w:hanging="1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File. </w:t>
      </w:r>
      <w:r w:rsidR="00A62A87" w:rsidRPr="002679E9">
        <w:rPr>
          <w:rFonts w:ascii="Times New Roman" w:hAnsi="Times New Roman" w:cs="Times New Roman"/>
          <w:b/>
          <w:bCs/>
        </w:rPr>
        <w:t>In Vitro Machine Learning-Base</w:t>
      </w:r>
      <w:bookmarkStart w:id="0" w:name="_GoBack"/>
      <w:bookmarkEnd w:id="0"/>
      <w:r w:rsidR="00A62A87" w:rsidRPr="002679E9">
        <w:rPr>
          <w:rFonts w:ascii="Times New Roman" w:hAnsi="Times New Roman" w:cs="Times New Roman"/>
          <w:b/>
          <w:bCs/>
        </w:rPr>
        <w:t>d CAR</w:t>
      </w:r>
      <w:r w:rsidR="00A62A87">
        <w:rPr>
          <w:rFonts w:ascii="Times New Roman" w:hAnsi="Times New Roman" w:cs="Times New Roman"/>
          <w:b/>
          <w:bCs/>
        </w:rPr>
        <w:t>-</w:t>
      </w:r>
      <w:r w:rsidR="00A62A87" w:rsidRPr="002679E9">
        <w:rPr>
          <w:rFonts w:ascii="Times New Roman" w:hAnsi="Times New Roman" w:cs="Times New Roman"/>
          <w:b/>
          <w:bCs/>
        </w:rPr>
        <w:t>T Immunological Synapse Quality Measurements Correlate with Patient Clinical Outcomes</w:t>
      </w:r>
    </w:p>
    <w:p w14:paraId="54C01F62" w14:textId="2B938CB6" w:rsidR="00395305" w:rsidRPr="002679E9" w:rsidRDefault="00250A42" w:rsidP="6E8B62A8">
      <w:pPr>
        <w:shd w:val="clear" w:color="auto" w:fill="FFFFFF" w:themeFill="background1"/>
        <w:spacing w:after="135"/>
        <w:rPr>
          <w:rFonts w:ascii="Times New Roman" w:eastAsia="Times New Roman" w:hAnsi="Times New Roman" w:cs="Times New Roman"/>
          <w:color w:val="202020"/>
        </w:rPr>
      </w:pPr>
      <w:r w:rsidRPr="00250A42">
        <w:rPr>
          <w:rFonts w:ascii="Times New Roman" w:eastAsia="Times New Roman" w:hAnsi="Times New Roman" w:cs="Times New Roman"/>
          <w:b/>
          <w:bCs/>
          <w:color w:val="202020"/>
        </w:rPr>
        <w:t>Supplementary</w:t>
      </w:r>
      <w:r w:rsidR="006A4C4E">
        <w:rPr>
          <w:rFonts w:ascii="Times New Roman" w:eastAsia="Times New Roman" w:hAnsi="Times New Roman" w:cs="Times New Roman"/>
          <w:b/>
          <w:bCs/>
          <w:color w:val="202020"/>
        </w:rPr>
        <w:t xml:space="preserve"> Data</w:t>
      </w:r>
    </w:p>
    <w:p w14:paraId="4B49E2A9" w14:textId="12751447" w:rsidR="00406374" w:rsidRDefault="00406374" w:rsidP="00406374">
      <w:pPr>
        <w:shd w:val="clear" w:color="auto" w:fill="FFFFFF" w:themeFill="background1"/>
        <w:spacing w:after="135"/>
        <w:rPr>
          <w:rFonts w:ascii="Times New Roman" w:eastAsia="Times New Roman" w:hAnsi="Times New Roman" w:cs="Times New Roman"/>
          <w:color w:val="202020"/>
        </w:rPr>
      </w:pPr>
      <w:r w:rsidRPr="00406374">
        <w:rPr>
          <w:rFonts w:ascii="Times New Roman" w:eastAsia="Times New Roman" w:hAnsi="Times New Roman" w:cs="Times New Roman"/>
          <w:color w:val="202020"/>
        </w:rPr>
        <w:t>To determine whether the results are reproducible across different personnel</w:t>
      </w:r>
      <w:r w:rsidR="00BA4945">
        <w:rPr>
          <w:rFonts w:ascii="Times New Roman" w:eastAsia="Times New Roman" w:hAnsi="Times New Roman" w:cs="Times New Roman"/>
          <w:color w:val="202020"/>
        </w:rPr>
        <w:t xml:space="preserve"> with different tumor antigen concentrations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, we repeated the comparison of immunological synapse quality from </w:t>
      </w:r>
      <w:r w:rsidR="00E62D8D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tient #3 (a long-term responder for kappa-CAR T therapy) and </w:t>
      </w:r>
      <w:r w:rsidR="00E62D8D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>atient #4 (</w:t>
      </w:r>
      <w:r w:rsidR="00F2516E">
        <w:rPr>
          <w:rFonts w:ascii="Times New Roman" w:eastAsia="Times New Roman" w:hAnsi="Times New Roman" w:cs="Times New Roman"/>
          <w:color w:val="202020"/>
        </w:rPr>
        <w:t xml:space="preserve">a </w:t>
      </w:r>
      <w:r w:rsidRPr="00406374">
        <w:rPr>
          <w:rFonts w:ascii="Times New Roman" w:eastAsia="Times New Roman" w:hAnsi="Times New Roman" w:cs="Times New Roman"/>
          <w:color w:val="202020"/>
        </w:rPr>
        <w:t>non-responder for kappa-CAR</w:t>
      </w:r>
      <w:r w:rsidR="006A4C4E">
        <w:rPr>
          <w:rFonts w:ascii="Times New Roman" w:eastAsia="Times New Roman" w:hAnsi="Times New Roman" w:cs="Times New Roman"/>
          <w:color w:val="202020"/>
        </w:rPr>
        <w:t>-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T therapy). The </w:t>
      </w:r>
      <w:r w:rsidR="00CE2CC5">
        <w:rPr>
          <w:rFonts w:ascii="Times New Roman" w:eastAsia="Times New Roman" w:hAnsi="Times New Roman" w:cs="Times New Roman"/>
          <w:color w:val="202020"/>
        </w:rPr>
        <w:t>supporting information</w:t>
      </w:r>
      <w:r w:rsidR="00CE2CC5" w:rsidRPr="00406374">
        <w:rPr>
          <w:rFonts w:ascii="Times New Roman" w:eastAsia="Times New Roman" w:hAnsi="Times New Roman" w:cs="Times New Roman"/>
          <w:color w:val="202020"/>
        </w:rPr>
        <w:t xml:space="preserve"> </w:t>
      </w:r>
      <w:r w:rsidR="00610432">
        <w:rPr>
          <w:rFonts w:ascii="Times New Roman" w:eastAsia="Times New Roman" w:hAnsi="Times New Roman" w:cs="Times New Roman"/>
          <w:color w:val="202020"/>
        </w:rPr>
        <w:t xml:space="preserve">Fig 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-D results show that at low densities of kappa protein using 10ng/well, we could replicate the immunological synapse quality trend between </w:t>
      </w:r>
      <w:r w:rsidR="00E62D8D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tient #3 and </w:t>
      </w:r>
      <w:r w:rsidR="00E62D8D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tient #4. We found that pZeta, Perforin, and F-actin were all significantly increased compared to </w:t>
      </w:r>
      <w:r w:rsidR="00E62D8D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>atient #4, consistent with our prior results.</w:t>
      </w:r>
    </w:p>
    <w:p w14:paraId="373ABD7C" w14:textId="23BCAD62" w:rsidR="007162E8" w:rsidRPr="00406374" w:rsidRDefault="00B275B9" w:rsidP="00F2516E">
      <w:pPr>
        <w:shd w:val="clear" w:color="auto" w:fill="FFFFFF" w:themeFill="background1"/>
        <w:spacing w:after="135"/>
        <w:jc w:val="center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noProof/>
          <w:color w:val="202020"/>
          <w:lang w:eastAsia="en-US"/>
        </w:rPr>
        <w:drawing>
          <wp:inline distT="0" distB="0" distL="0" distR="0" wp14:anchorId="7998DEF3" wp14:editId="185459C0">
            <wp:extent cx="5943600" cy="3609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946EE" w14:textId="3097A1CA" w:rsidR="00406374" w:rsidRPr="00406374" w:rsidRDefault="00610432" w:rsidP="008047F0">
      <w:pPr>
        <w:spacing w:after="135"/>
        <w:ind w:firstLine="720"/>
        <w:jc w:val="both"/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b/>
          <w:bCs/>
          <w:color w:val="202020"/>
        </w:rPr>
        <w:t>Fig A-H</w:t>
      </w:r>
      <w:r w:rsidR="00406374" w:rsidRPr="6E8B62A8">
        <w:rPr>
          <w:rFonts w:ascii="Times New Roman" w:eastAsia="Times New Roman" w:hAnsi="Times New Roman" w:cs="Times New Roman"/>
          <w:b/>
          <w:bCs/>
          <w:color w:val="202020"/>
        </w:rPr>
        <w:t>.</w:t>
      </w:r>
      <w:r w:rsidR="00406374" w:rsidRPr="6E8B62A8">
        <w:rPr>
          <w:rFonts w:ascii="Times New Roman" w:eastAsia="Times New Roman" w:hAnsi="Times New Roman" w:cs="Times New Roman"/>
          <w:color w:val="202020"/>
        </w:rPr>
        <w:t xml:space="preserve"> 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A repeat of the immunological synapse quality comparison between </w:t>
      </w:r>
      <w:r w:rsidR="00095751">
        <w:rPr>
          <w:rFonts w:ascii="Times New Roman" w:eastAsia="Times New Roman" w:hAnsi="Times New Roman" w:cs="Times New Roman"/>
          <w:color w:val="202020"/>
        </w:rPr>
        <w:t>p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atient #3 vs. </w:t>
      </w:r>
      <w:r w:rsidR="00095751">
        <w:rPr>
          <w:rFonts w:ascii="Times New Roman" w:eastAsia="Times New Roman" w:hAnsi="Times New Roman" w:cs="Times New Roman"/>
          <w:color w:val="202020"/>
        </w:rPr>
        <w:t>p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atient #4. The immunological synapse quality results were reproducible using a low density of tumor antigen closer to the physiological conditions. The chart shows the total intensity of 4 channels. F-actin at row 1 (channel 1), Perforin at row 2 (channel 2), Tumor antigen-Kappa protein at row 3 (channel 3), and pZeta at row 4 (channel 4). (A-D) </w:t>
      </w:r>
      <w:r w:rsidR="00DD38F0">
        <w:rPr>
          <w:rFonts w:ascii="Times New Roman" w:eastAsia="Times New Roman" w:hAnsi="Times New Roman" w:cs="Times New Roman"/>
          <w:color w:val="202020"/>
        </w:rPr>
        <w:t>s</w:t>
      </w:r>
      <w:r w:rsidR="00DD38F0" w:rsidRPr="00406374">
        <w:rPr>
          <w:rFonts w:ascii="Times New Roman" w:eastAsia="Times New Roman" w:hAnsi="Times New Roman" w:cs="Times New Roman"/>
          <w:color w:val="202020"/>
        </w:rPr>
        <w:t xml:space="preserve">how 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the comparison between </w:t>
      </w:r>
      <w:r w:rsidR="00095751">
        <w:rPr>
          <w:rFonts w:ascii="Times New Roman" w:eastAsia="Times New Roman" w:hAnsi="Times New Roman" w:cs="Times New Roman"/>
          <w:color w:val="202020"/>
        </w:rPr>
        <w:t>p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atient #3 (blue) and </w:t>
      </w:r>
      <w:r w:rsidR="00095751">
        <w:rPr>
          <w:rFonts w:ascii="Times New Roman" w:eastAsia="Times New Roman" w:hAnsi="Times New Roman" w:cs="Times New Roman"/>
          <w:color w:val="202020"/>
        </w:rPr>
        <w:t>p</w:t>
      </w:r>
      <w:r w:rsidR="00406374" w:rsidRPr="00406374">
        <w:rPr>
          <w:rFonts w:ascii="Times New Roman" w:eastAsia="Times New Roman" w:hAnsi="Times New Roman" w:cs="Times New Roman"/>
          <w:color w:val="202020"/>
        </w:rPr>
        <w:t xml:space="preserve">atient #4 (orange) samples. (E-H) </w:t>
      </w:r>
      <w:r w:rsidR="00DD38F0">
        <w:rPr>
          <w:rFonts w:ascii="Times New Roman" w:eastAsia="Times New Roman" w:hAnsi="Times New Roman" w:cs="Times New Roman"/>
          <w:color w:val="202020"/>
        </w:rPr>
        <w:t>s</w:t>
      </w:r>
      <w:r w:rsidR="00DD38F0" w:rsidRPr="00406374">
        <w:rPr>
          <w:rFonts w:ascii="Times New Roman" w:eastAsia="Times New Roman" w:hAnsi="Times New Roman" w:cs="Times New Roman"/>
          <w:color w:val="202020"/>
        </w:rPr>
        <w:t xml:space="preserve">how </w:t>
      </w:r>
      <w:r w:rsidR="00406374" w:rsidRPr="00406374">
        <w:rPr>
          <w:rFonts w:ascii="Times New Roman" w:eastAsia="Times New Roman" w:hAnsi="Times New Roman" w:cs="Times New Roman"/>
          <w:color w:val="202020"/>
        </w:rPr>
        <w:t>the comparison between high-density 1000ng/well (blue) and low-density 10ng/well (orange). The figure legends show the mean, variance, and the number of cells detected for each channel separately.</w:t>
      </w:r>
    </w:p>
    <w:p w14:paraId="226FB7CC" w14:textId="56A1CF97" w:rsidR="002D5B37" w:rsidRPr="002679E9" w:rsidRDefault="00406374" w:rsidP="00406374">
      <w:pPr>
        <w:shd w:val="clear" w:color="auto" w:fill="FFFFFF" w:themeFill="background1"/>
        <w:spacing w:after="135"/>
        <w:rPr>
          <w:rFonts w:ascii="Times New Roman" w:eastAsia="Times New Roman" w:hAnsi="Times New Roman" w:cs="Times New Roman"/>
          <w:color w:val="202020"/>
        </w:rPr>
      </w:pPr>
      <w:r w:rsidRPr="00406374">
        <w:rPr>
          <w:rFonts w:ascii="Times New Roman" w:eastAsia="Times New Roman" w:hAnsi="Times New Roman" w:cs="Times New Roman"/>
          <w:color w:val="202020"/>
        </w:rPr>
        <w:t xml:space="preserve">It has been shown that lower densities of tumor antigen weaken CAR-T cell activation, function, and persistence, which mediates CAR-T cell resistance </w:t>
      </w:r>
      <w:r w:rsidR="00597AF0">
        <w:rPr>
          <w:rFonts w:ascii="Times New Roman" w:eastAsia="Times New Roman" w:hAnsi="Times New Roman" w:cs="Times New Roman"/>
          <w:color w:val="202020"/>
        </w:rPr>
        <w:fldChar w:fldCharType="begin"/>
      </w:r>
      <w:r w:rsidR="00597AF0">
        <w:rPr>
          <w:rFonts w:ascii="Times New Roman" w:eastAsia="Times New Roman" w:hAnsi="Times New Roman" w:cs="Times New Roman"/>
          <w:color w:val="202020"/>
        </w:rPr>
        <w:instrText xml:space="preserve"> ADDIN EN.CITE &lt;EndNote&gt;&lt;Cite&gt;&lt;Author&gt;Spiegel&lt;/Author&gt;&lt;Year&gt;2021&lt;/Year&gt;&lt;RecNum&gt;232&lt;/RecNum&gt;&lt;DisplayText&gt;[1]&lt;/DisplayText&gt;&lt;record&gt;&lt;rec-number&gt;232&lt;/rec-number&gt;&lt;foreign-keys&gt;&lt;key app="EN" db-id="f5pfddsx5va59vesfrop5se2dp0zs05pfpt9" timestamp="1643953980"&gt;232&lt;/key&gt;&lt;/foreign-keys&gt;&lt;ref-type name="Journal Article"&gt;17&lt;/ref-type&gt;&lt;contributors&gt;&lt;authors&gt;&lt;author&gt;Spiegel, Jay Y&lt;/author&gt;&lt;author&gt;Patel, Shabnum&lt;/author&gt;&lt;author&gt;Muffly, Lori&lt;/author&gt;&lt;author&gt;Hossain, Nasheed M&lt;/author&gt;&lt;author&gt;Oak, Jean&lt;/author&gt;&lt;author&gt;Baird, John H&lt;/author&gt;&lt;author&gt;Frank, Matthew J&lt;/author&gt;&lt;author&gt;Shiraz, Parveen&lt;/author&gt;&lt;author&gt;Sahaf, Bita&lt;/author&gt;&lt;author&gt;Craig, Juliana&lt;/author&gt;&lt;/authors&gt;&lt;/contributors&gt;&lt;titles&gt;&lt;title&gt;CAR T cells with dual targeting of CD19 and CD22 in adult patients with recurrent or refractory B cell malignancies: a phase 1 trial&lt;/title&gt;&lt;secondary-title&gt;Nature medicine&lt;/secondary-title&gt;&lt;/titles&gt;&lt;periodical&gt;&lt;full-title&gt;Nat Med&lt;/full-title&gt;&lt;abbr-1&gt;Nature medicine&lt;/abbr-1&gt;&lt;/periodical&gt;&lt;pages&gt;1419-1431&lt;/pages&gt;&lt;volume&gt;27&lt;/volume&gt;&lt;number&gt;8&lt;/number&gt;&lt;dates&gt;&lt;year&gt;2021&lt;/year&gt;&lt;/dates&gt;&lt;isbn&gt;1546-170X&lt;/isbn&gt;&lt;urls&gt;&lt;/urls&gt;&lt;/record&gt;&lt;/Cite&gt;&lt;/EndNote&gt;</w:instrText>
      </w:r>
      <w:r w:rsidR="00597AF0">
        <w:rPr>
          <w:rFonts w:ascii="Times New Roman" w:eastAsia="Times New Roman" w:hAnsi="Times New Roman" w:cs="Times New Roman"/>
          <w:color w:val="202020"/>
        </w:rPr>
        <w:fldChar w:fldCharType="separate"/>
      </w:r>
      <w:r w:rsidR="00597AF0">
        <w:rPr>
          <w:rFonts w:ascii="Times New Roman" w:eastAsia="Times New Roman" w:hAnsi="Times New Roman" w:cs="Times New Roman"/>
          <w:noProof/>
          <w:color w:val="202020"/>
        </w:rPr>
        <w:t>[1]</w:t>
      </w:r>
      <w:r w:rsidR="00597AF0">
        <w:rPr>
          <w:rFonts w:ascii="Times New Roman" w:eastAsia="Times New Roman" w:hAnsi="Times New Roman" w:cs="Times New Roman"/>
          <w:color w:val="202020"/>
        </w:rPr>
        <w:fldChar w:fldCharType="end"/>
      </w:r>
      <w:r w:rsidRPr="00406374">
        <w:rPr>
          <w:rFonts w:ascii="Times New Roman" w:eastAsia="Times New Roman" w:hAnsi="Times New Roman" w:cs="Times New Roman"/>
          <w:color w:val="202020"/>
        </w:rPr>
        <w:t>. We expect lower tumor antigen density leads to lower immunological synapse formation between CAR-T cells and target antigen. To demonstrate this, we performed a lipid bilayer assay using patients' Kappa-CAR-T cells with two different densities of Kappa tumor antigen on the glass-supported planar lipid bilayer system (</w:t>
      </w:r>
      <w:r w:rsidR="00610432">
        <w:rPr>
          <w:rFonts w:ascii="Times New Roman" w:eastAsia="Times New Roman" w:hAnsi="Times New Roman" w:cs="Times New Roman"/>
          <w:color w:val="202020"/>
        </w:rPr>
        <w:t>Fig E</w:t>
      </w:r>
      <w:r w:rsidR="00AC45DF">
        <w:rPr>
          <w:rFonts w:ascii="Times New Roman" w:eastAsia="Times New Roman" w:hAnsi="Times New Roman" w:cs="Times New Roman"/>
          <w:color w:val="202020"/>
        </w:rPr>
        <w:t>-H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). We show that higher tumor antigen densities (1000 ng/well) </w:t>
      </w:r>
      <w:r w:rsidRPr="00406374">
        <w:rPr>
          <w:rFonts w:ascii="Times New Roman" w:eastAsia="Times New Roman" w:hAnsi="Times New Roman" w:cs="Times New Roman"/>
          <w:color w:val="202020"/>
        </w:rPr>
        <w:lastRenderedPageBreak/>
        <w:t>correspond with an increased number of cells forming immunological synapses and higher quality of immunological synapse (F-actin, pZeta, and tumor antigen), compared to lower tumor antigen densities (10 ng/well) (Fig</w:t>
      </w:r>
      <w:r w:rsidR="00610432">
        <w:rPr>
          <w:rFonts w:ascii="Times New Roman" w:eastAsia="Times New Roman" w:hAnsi="Times New Roman" w:cs="Times New Roman"/>
          <w:color w:val="202020"/>
        </w:rPr>
        <w:t xml:space="preserve"> E-H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). Together, these show that our method readily detects immunological synapse quality differences at high and low densities. Moreover, we detected superior immunological synapse quality in </w:t>
      </w:r>
      <w:r w:rsidR="004C386B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tient #3 compared to </w:t>
      </w:r>
      <w:r w:rsidR="004C386B">
        <w:rPr>
          <w:rFonts w:ascii="Times New Roman" w:eastAsia="Times New Roman" w:hAnsi="Times New Roman" w:cs="Times New Roman"/>
          <w:color w:val="202020"/>
        </w:rPr>
        <w:t>p</w:t>
      </w:r>
      <w:r w:rsidRPr="00406374">
        <w:rPr>
          <w:rFonts w:ascii="Times New Roman" w:eastAsia="Times New Roman" w:hAnsi="Times New Roman" w:cs="Times New Roman"/>
          <w:color w:val="202020"/>
        </w:rPr>
        <w:t xml:space="preserve">atient #4 at physiological-relevant densities, suggesting a potential approach to utilize immunological synapse quality as a prognostic indicator of clinical response.  </w:t>
      </w:r>
    </w:p>
    <w:p w14:paraId="75A86C9B" w14:textId="77777777" w:rsidR="002D5B37" w:rsidRDefault="002D5B37" w:rsidP="00395305">
      <w:pPr>
        <w:shd w:val="clear" w:color="auto" w:fill="FFFFFF"/>
        <w:spacing w:after="135"/>
        <w:rPr>
          <w:rFonts w:ascii="Times New Roman" w:eastAsia="Times New Roman" w:hAnsi="Times New Roman" w:cs="Times New Roman"/>
          <w:color w:val="202020"/>
        </w:rPr>
      </w:pPr>
    </w:p>
    <w:p w14:paraId="6896B108" w14:textId="77777777" w:rsidR="008047F0" w:rsidRDefault="008047F0" w:rsidP="008047F0">
      <w:pPr>
        <w:shd w:val="clear" w:color="auto" w:fill="FFFFFF" w:themeFill="background1"/>
        <w:spacing w:after="135"/>
        <w:rPr>
          <w:rFonts w:ascii="Times New Roman" w:eastAsia="Times New Roman" w:hAnsi="Times New Roman" w:cs="Times New Roman"/>
          <w:b/>
          <w:bCs/>
          <w:color w:val="202020"/>
        </w:rPr>
      </w:pPr>
    </w:p>
    <w:p w14:paraId="38155259" w14:textId="1C183ADB" w:rsidR="12180AF7" w:rsidRDefault="7014B4E3" w:rsidP="008047F0">
      <w:pPr>
        <w:shd w:val="clear" w:color="auto" w:fill="FFFFFF" w:themeFill="background1"/>
        <w:spacing w:after="135"/>
        <w:rPr>
          <w:rFonts w:ascii="Times New Roman" w:eastAsia="Times New Roman" w:hAnsi="Times New Roman" w:cs="Times New Roman"/>
          <w:color w:val="202020"/>
        </w:rPr>
      </w:pPr>
      <w:r w:rsidRPr="6E8B62A8">
        <w:rPr>
          <w:rFonts w:ascii="Times New Roman" w:eastAsia="Times New Roman" w:hAnsi="Times New Roman" w:cs="Times New Roman"/>
          <w:b/>
          <w:bCs/>
          <w:color w:val="202020"/>
        </w:rPr>
        <w:t>References</w:t>
      </w:r>
      <w:r w:rsidR="12180AF7" w:rsidRPr="6E8B62A8">
        <w:rPr>
          <w:rFonts w:ascii="Times New Roman" w:eastAsia="Times New Roman" w:hAnsi="Times New Roman" w:cs="Times New Roman"/>
          <w:color w:val="202020"/>
        </w:rPr>
        <w:t xml:space="preserve"> </w:t>
      </w:r>
    </w:p>
    <w:p w14:paraId="2800D801" w14:textId="77777777" w:rsidR="006A4C4E" w:rsidRPr="006A4C4E" w:rsidRDefault="008A3398" w:rsidP="006A4C4E">
      <w:pPr>
        <w:pStyle w:val="EndNoteBibliography"/>
      </w:pPr>
      <w:r>
        <w:rPr>
          <w:rFonts w:eastAsia="Times New Roman"/>
          <w:color w:val="202020"/>
        </w:rPr>
        <w:fldChar w:fldCharType="begin"/>
      </w:r>
      <w:r>
        <w:rPr>
          <w:rFonts w:eastAsia="Times New Roman"/>
          <w:color w:val="202020"/>
        </w:rPr>
        <w:instrText xml:space="preserve"> ADDIN EN.REFLIST </w:instrText>
      </w:r>
      <w:r>
        <w:rPr>
          <w:rFonts w:eastAsia="Times New Roman"/>
          <w:color w:val="202020"/>
        </w:rPr>
        <w:fldChar w:fldCharType="separate"/>
      </w:r>
      <w:r w:rsidR="006A4C4E" w:rsidRPr="006A4C4E">
        <w:t>1.</w:t>
      </w:r>
      <w:r w:rsidR="006A4C4E" w:rsidRPr="006A4C4E">
        <w:tab/>
        <w:t>Spiegel JY, Patel S, Muffly L, Hossain NM, Oak J, Baird JH, et al. CAR T cells with dual targeting of CD19 and CD22 in adult patients with recurrent or refractory B cell malignancies: a phase 1 trial. Nature medicine. 2021;27(8):1419-31.</w:t>
      </w:r>
    </w:p>
    <w:p w14:paraId="797C3117" w14:textId="0A317FCF" w:rsidR="002D5B37" w:rsidRDefault="008A3398" w:rsidP="00597AF0">
      <w:pPr>
        <w:rPr>
          <w:rFonts w:ascii="Times New Roman" w:eastAsia="Times New Roman" w:hAnsi="Times New Roman" w:cs="Times New Roman"/>
          <w:color w:val="202020"/>
        </w:rPr>
      </w:pPr>
      <w:r>
        <w:rPr>
          <w:rFonts w:ascii="Times New Roman" w:eastAsia="Times New Roman" w:hAnsi="Times New Roman" w:cs="Times New Roman"/>
          <w:color w:val="202020"/>
        </w:rPr>
        <w:fldChar w:fldCharType="end"/>
      </w:r>
    </w:p>
    <w:p w14:paraId="376259C1" w14:textId="77777777" w:rsidR="007445E7" w:rsidRDefault="007445E7" w:rsidP="009F2E82">
      <w:pPr>
        <w:rPr>
          <w:rFonts w:ascii="Times New Roman" w:eastAsia="Times New Roman" w:hAnsi="Times New Roman" w:cs="Times New Roman"/>
          <w:color w:val="202020"/>
        </w:rPr>
      </w:pPr>
    </w:p>
    <w:sectPr w:rsidR="007445E7" w:rsidSect="00771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F1F0F"/>
    <w:multiLevelType w:val="hybridMultilevel"/>
    <w:tmpl w:val="759C50EA"/>
    <w:lvl w:ilvl="0" w:tplc="B022B5C6">
      <w:start w:val="1"/>
      <w:numFmt w:val="decimal"/>
      <w:lvlText w:val="%1"/>
      <w:lvlJc w:val="left"/>
      <w:pPr>
        <w:ind w:left="196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004D10E">
      <w:start w:val="1"/>
      <w:numFmt w:val="lowerLetter"/>
      <w:lvlText w:val="%2"/>
      <w:lvlJc w:val="left"/>
      <w:pPr>
        <w:ind w:left="110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1C67808">
      <w:start w:val="1"/>
      <w:numFmt w:val="lowerRoman"/>
      <w:lvlText w:val="%3"/>
      <w:lvlJc w:val="left"/>
      <w:pPr>
        <w:ind w:left="182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CAE8CAA">
      <w:start w:val="1"/>
      <w:numFmt w:val="decimal"/>
      <w:lvlText w:val="%4"/>
      <w:lvlJc w:val="left"/>
      <w:pPr>
        <w:ind w:left="254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1086E94">
      <w:start w:val="1"/>
      <w:numFmt w:val="lowerLetter"/>
      <w:lvlText w:val="%5"/>
      <w:lvlJc w:val="left"/>
      <w:pPr>
        <w:ind w:left="326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AAC568C">
      <w:start w:val="1"/>
      <w:numFmt w:val="lowerRoman"/>
      <w:lvlText w:val="%6"/>
      <w:lvlJc w:val="left"/>
      <w:pPr>
        <w:ind w:left="398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05E60CC">
      <w:start w:val="1"/>
      <w:numFmt w:val="decimal"/>
      <w:lvlText w:val="%7"/>
      <w:lvlJc w:val="left"/>
      <w:pPr>
        <w:ind w:left="470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5720C54">
      <w:start w:val="1"/>
      <w:numFmt w:val="lowerLetter"/>
      <w:lvlText w:val="%8"/>
      <w:lvlJc w:val="left"/>
      <w:pPr>
        <w:ind w:left="542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ABA1398">
      <w:start w:val="1"/>
      <w:numFmt w:val="lowerRoman"/>
      <w:lvlText w:val="%9"/>
      <w:lvlJc w:val="left"/>
      <w:pPr>
        <w:ind w:left="6144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75C1081"/>
    <w:multiLevelType w:val="hybridMultilevel"/>
    <w:tmpl w:val="BF26B7FE"/>
    <w:lvl w:ilvl="0" w:tplc="01F6772A">
      <w:start w:val="1"/>
      <w:numFmt w:val="upperRoman"/>
      <w:lvlText w:val="TABLE %1. "/>
      <w:lvlJc w:val="left"/>
      <w:pPr>
        <w:ind w:left="720" w:hanging="360"/>
      </w:pPr>
    </w:lvl>
    <w:lvl w:ilvl="1" w:tplc="1EDA11A6">
      <w:start w:val="1"/>
      <w:numFmt w:val="lowerLetter"/>
      <w:lvlText w:val="%2."/>
      <w:lvlJc w:val="left"/>
      <w:pPr>
        <w:ind w:left="1440" w:hanging="360"/>
      </w:pPr>
    </w:lvl>
    <w:lvl w:ilvl="2" w:tplc="7BF295D6">
      <w:start w:val="1"/>
      <w:numFmt w:val="lowerRoman"/>
      <w:lvlText w:val="%3."/>
      <w:lvlJc w:val="right"/>
      <w:pPr>
        <w:ind w:left="2160" w:hanging="180"/>
      </w:pPr>
    </w:lvl>
    <w:lvl w:ilvl="3" w:tplc="99B08AF4">
      <w:start w:val="1"/>
      <w:numFmt w:val="decimal"/>
      <w:lvlText w:val="%4."/>
      <w:lvlJc w:val="left"/>
      <w:pPr>
        <w:ind w:left="2880" w:hanging="360"/>
      </w:pPr>
    </w:lvl>
    <w:lvl w:ilvl="4" w:tplc="24C4FD26">
      <w:start w:val="1"/>
      <w:numFmt w:val="lowerLetter"/>
      <w:lvlText w:val="%5."/>
      <w:lvlJc w:val="left"/>
      <w:pPr>
        <w:ind w:left="3600" w:hanging="360"/>
      </w:pPr>
    </w:lvl>
    <w:lvl w:ilvl="5" w:tplc="63063EF0">
      <w:start w:val="1"/>
      <w:numFmt w:val="lowerRoman"/>
      <w:lvlText w:val="%6."/>
      <w:lvlJc w:val="right"/>
      <w:pPr>
        <w:ind w:left="4320" w:hanging="180"/>
      </w:pPr>
    </w:lvl>
    <w:lvl w:ilvl="6" w:tplc="06F64A94">
      <w:start w:val="1"/>
      <w:numFmt w:val="decimal"/>
      <w:lvlText w:val="%7."/>
      <w:lvlJc w:val="left"/>
      <w:pPr>
        <w:ind w:left="5040" w:hanging="360"/>
      </w:pPr>
    </w:lvl>
    <w:lvl w:ilvl="7" w:tplc="88D82A44">
      <w:start w:val="1"/>
      <w:numFmt w:val="lowerLetter"/>
      <w:lvlText w:val="%8."/>
      <w:lvlJc w:val="left"/>
      <w:pPr>
        <w:ind w:left="5760" w:hanging="360"/>
      </w:pPr>
    </w:lvl>
    <w:lvl w:ilvl="8" w:tplc="BC2213C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14C49"/>
    <w:multiLevelType w:val="multilevel"/>
    <w:tmpl w:val="8B3AD4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89603E"/>
    <w:multiLevelType w:val="multilevel"/>
    <w:tmpl w:val="0AB06E12"/>
    <w:lvl w:ilvl="0">
      <w:start w:val="1"/>
      <w:numFmt w:val="upperRoman"/>
      <w:pStyle w:val="Heading1"/>
      <w:lvlText w:val="%1."/>
      <w:lvlJc w:val="center"/>
      <w:pPr>
        <w:tabs>
          <w:tab w:val="num" w:pos="576"/>
        </w:tabs>
        <w:ind w:firstLine="216"/>
      </w:pPr>
      <w:rPr>
        <w:rFonts w:ascii="Times New Roman" w:hAnsi="Times New Roman" w:cs="Times New Roman" w:hint="default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2">
      <w:start w:val="1"/>
      <w:numFmt w:val="decimal"/>
      <w:pStyle w:val="Heading3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63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cs="Times New Roman"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cs="Times New Roman"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cs="Times New Roman"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cs="Times New Roman"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cs="Times New Roman" w:hint="default"/>
      </w:rPr>
    </w:lvl>
  </w:abstractNum>
  <w:abstractNum w:abstractNumId="4" w15:restartNumberingAfterBreak="0">
    <w:nsid w:val="531516B3"/>
    <w:multiLevelType w:val="hybridMultilevel"/>
    <w:tmpl w:val="FFFFFFFF"/>
    <w:lvl w:ilvl="0" w:tplc="26CEF906">
      <w:start w:val="1"/>
      <w:numFmt w:val="upperRoman"/>
      <w:lvlText w:val="TABLE %1. "/>
      <w:lvlJc w:val="left"/>
      <w:pPr>
        <w:ind w:left="720" w:hanging="360"/>
      </w:pPr>
    </w:lvl>
    <w:lvl w:ilvl="1" w:tplc="FC60B034">
      <w:start w:val="1"/>
      <w:numFmt w:val="lowerLetter"/>
      <w:lvlText w:val="%2."/>
      <w:lvlJc w:val="left"/>
      <w:pPr>
        <w:ind w:left="1440" w:hanging="360"/>
      </w:pPr>
    </w:lvl>
    <w:lvl w:ilvl="2" w:tplc="4A2E5498">
      <w:start w:val="1"/>
      <w:numFmt w:val="lowerRoman"/>
      <w:lvlText w:val="%3."/>
      <w:lvlJc w:val="right"/>
      <w:pPr>
        <w:ind w:left="2160" w:hanging="180"/>
      </w:pPr>
    </w:lvl>
    <w:lvl w:ilvl="3" w:tplc="B526E564">
      <w:start w:val="1"/>
      <w:numFmt w:val="decimal"/>
      <w:lvlText w:val="%4."/>
      <w:lvlJc w:val="left"/>
      <w:pPr>
        <w:ind w:left="2880" w:hanging="360"/>
      </w:pPr>
    </w:lvl>
    <w:lvl w:ilvl="4" w:tplc="E99EED42">
      <w:start w:val="1"/>
      <w:numFmt w:val="lowerLetter"/>
      <w:lvlText w:val="%5."/>
      <w:lvlJc w:val="left"/>
      <w:pPr>
        <w:ind w:left="3600" w:hanging="360"/>
      </w:pPr>
    </w:lvl>
    <w:lvl w:ilvl="5" w:tplc="8B5E3BAA">
      <w:start w:val="1"/>
      <w:numFmt w:val="lowerRoman"/>
      <w:lvlText w:val="%6."/>
      <w:lvlJc w:val="right"/>
      <w:pPr>
        <w:ind w:left="4320" w:hanging="180"/>
      </w:pPr>
    </w:lvl>
    <w:lvl w:ilvl="6" w:tplc="741AA700">
      <w:start w:val="1"/>
      <w:numFmt w:val="decimal"/>
      <w:lvlText w:val="%7."/>
      <w:lvlJc w:val="left"/>
      <w:pPr>
        <w:ind w:left="5040" w:hanging="360"/>
      </w:pPr>
    </w:lvl>
    <w:lvl w:ilvl="7" w:tplc="59FA4FB0">
      <w:start w:val="1"/>
      <w:numFmt w:val="lowerLetter"/>
      <w:lvlText w:val="%8."/>
      <w:lvlJc w:val="left"/>
      <w:pPr>
        <w:ind w:left="5760" w:hanging="360"/>
      </w:pPr>
    </w:lvl>
    <w:lvl w:ilvl="8" w:tplc="7A0CC3E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57CA4"/>
    <w:multiLevelType w:val="hybridMultilevel"/>
    <w:tmpl w:val="FFFFFFFF"/>
    <w:lvl w:ilvl="0" w:tplc="C936A790">
      <w:start w:val="1"/>
      <w:numFmt w:val="upperRoman"/>
      <w:lvlText w:val="TABLE %1. "/>
      <w:lvlJc w:val="left"/>
      <w:pPr>
        <w:ind w:left="720" w:hanging="360"/>
      </w:pPr>
    </w:lvl>
    <w:lvl w:ilvl="1" w:tplc="B19086B2">
      <w:start w:val="1"/>
      <w:numFmt w:val="lowerLetter"/>
      <w:lvlText w:val="%2."/>
      <w:lvlJc w:val="left"/>
      <w:pPr>
        <w:ind w:left="1440" w:hanging="360"/>
      </w:pPr>
    </w:lvl>
    <w:lvl w:ilvl="2" w:tplc="CDDE5FFE">
      <w:start w:val="1"/>
      <w:numFmt w:val="lowerRoman"/>
      <w:lvlText w:val="%3."/>
      <w:lvlJc w:val="right"/>
      <w:pPr>
        <w:ind w:left="2160" w:hanging="180"/>
      </w:pPr>
    </w:lvl>
    <w:lvl w:ilvl="3" w:tplc="196ED252">
      <w:start w:val="1"/>
      <w:numFmt w:val="decimal"/>
      <w:lvlText w:val="%4."/>
      <w:lvlJc w:val="left"/>
      <w:pPr>
        <w:ind w:left="2880" w:hanging="360"/>
      </w:pPr>
    </w:lvl>
    <w:lvl w:ilvl="4" w:tplc="4D1CC14C">
      <w:start w:val="1"/>
      <w:numFmt w:val="lowerLetter"/>
      <w:lvlText w:val="%5."/>
      <w:lvlJc w:val="left"/>
      <w:pPr>
        <w:ind w:left="3600" w:hanging="360"/>
      </w:pPr>
    </w:lvl>
    <w:lvl w:ilvl="5" w:tplc="043A677E">
      <w:start w:val="1"/>
      <w:numFmt w:val="lowerRoman"/>
      <w:lvlText w:val="%6."/>
      <w:lvlJc w:val="right"/>
      <w:pPr>
        <w:ind w:left="4320" w:hanging="180"/>
      </w:pPr>
    </w:lvl>
    <w:lvl w:ilvl="6" w:tplc="D9F4E92A">
      <w:start w:val="1"/>
      <w:numFmt w:val="decimal"/>
      <w:lvlText w:val="%7."/>
      <w:lvlJc w:val="left"/>
      <w:pPr>
        <w:ind w:left="5040" w:hanging="360"/>
      </w:pPr>
    </w:lvl>
    <w:lvl w:ilvl="7" w:tplc="B784E156">
      <w:start w:val="1"/>
      <w:numFmt w:val="lowerLetter"/>
      <w:lvlText w:val="%8."/>
      <w:lvlJc w:val="left"/>
      <w:pPr>
        <w:ind w:left="5760" w:hanging="360"/>
      </w:pPr>
    </w:lvl>
    <w:lvl w:ilvl="8" w:tplc="5E74085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200A66"/>
    <w:multiLevelType w:val="hybridMultilevel"/>
    <w:tmpl w:val="413E7604"/>
    <w:lvl w:ilvl="0" w:tplc="1C46EFBA">
      <w:start w:val="1"/>
      <w:numFmt w:val="upperRoman"/>
      <w:lvlText w:val="TABLE %1. "/>
      <w:lvlJc w:val="left"/>
      <w:pPr>
        <w:ind w:left="720" w:hanging="360"/>
      </w:pPr>
    </w:lvl>
    <w:lvl w:ilvl="1" w:tplc="3A98381C">
      <w:start w:val="1"/>
      <w:numFmt w:val="lowerLetter"/>
      <w:lvlText w:val="%2."/>
      <w:lvlJc w:val="left"/>
      <w:pPr>
        <w:ind w:left="1440" w:hanging="360"/>
      </w:pPr>
    </w:lvl>
    <w:lvl w:ilvl="2" w:tplc="D6029D10">
      <w:start w:val="1"/>
      <w:numFmt w:val="lowerRoman"/>
      <w:lvlText w:val="%3."/>
      <w:lvlJc w:val="right"/>
      <w:pPr>
        <w:ind w:left="2160" w:hanging="180"/>
      </w:pPr>
    </w:lvl>
    <w:lvl w:ilvl="3" w:tplc="ED543C90">
      <w:start w:val="1"/>
      <w:numFmt w:val="decimal"/>
      <w:lvlText w:val="%4."/>
      <w:lvlJc w:val="left"/>
      <w:pPr>
        <w:ind w:left="2880" w:hanging="360"/>
      </w:pPr>
    </w:lvl>
    <w:lvl w:ilvl="4" w:tplc="EF1EF2AA">
      <w:start w:val="1"/>
      <w:numFmt w:val="lowerLetter"/>
      <w:lvlText w:val="%5."/>
      <w:lvlJc w:val="left"/>
      <w:pPr>
        <w:ind w:left="3600" w:hanging="360"/>
      </w:pPr>
    </w:lvl>
    <w:lvl w:ilvl="5" w:tplc="21121A04">
      <w:start w:val="1"/>
      <w:numFmt w:val="lowerRoman"/>
      <w:lvlText w:val="%6."/>
      <w:lvlJc w:val="right"/>
      <w:pPr>
        <w:ind w:left="4320" w:hanging="180"/>
      </w:pPr>
    </w:lvl>
    <w:lvl w:ilvl="6" w:tplc="72301A20">
      <w:start w:val="1"/>
      <w:numFmt w:val="decimal"/>
      <w:lvlText w:val="%7."/>
      <w:lvlJc w:val="left"/>
      <w:pPr>
        <w:ind w:left="5040" w:hanging="360"/>
      </w:pPr>
    </w:lvl>
    <w:lvl w:ilvl="7" w:tplc="AFE0BD3A">
      <w:start w:val="1"/>
      <w:numFmt w:val="lowerLetter"/>
      <w:lvlText w:val="%8."/>
      <w:lvlJc w:val="left"/>
      <w:pPr>
        <w:ind w:left="5760" w:hanging="360"/>
      </w:pPr>
    </w:lvl>
    <w:lvl w:ilvl="8" w:tplc="CFB876E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D32DA8"/>
    <w:multiLevelType w:val="singleLevel"/>
    <w:tmpl w:val="166470C2"/>
    <w:lvl w:ilvl="0">
      <w:start w:val="1"/>
      <w:numFmt w:val="upperRoman"/>
      <w:lvlText w:val="TABLE %1. "/>
      <w:lvlJc w:val="left"/>
      <w:pPr>
        <w:tabs>
          <w:tab w:val="num" w:pos="1080"/>
        </w:tabs>
      </w:pPr>
      <w:rPr>
        <w:b w:val="0"/>
        <w:bCs w:val="0"/>
        <w:i w:val="0"/>
        <w:iCs w:val="0"/>
        <w:sz w:val="16"/>
        <w:szCs w:val="16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0"/>
  </w:num>
  <w:num w:numId="5">
    <w:abstractNumId w:val="3"/>
  </w:num>
  <w:num w:numId="6">
    <w:abstractNumId w:val="7"/>
  </w:num>
  <w:num w:numId="7">
    <w:abstractNumId w:val="7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95305"/>
    <w:rsid w:val="000028A0"/>
    <w:rsid w:val="000049AC"/>
    <w:rsid w:val="00006C54"/>
    <w:rsid w:val="00007CA7"/>
    <w:rsid w:val="00012124"/>
    <w:rsid w:val="00016A10"/>
    <w:rsid w:val="0001719A"/>
    <w:rsid w:val="00024BBA"/>
    <w:rsid w:val="00025848"/>
    <w:rsid w:val="0003156A"/>
    <w:rsid w:val="00034928"/>
    <w:rsid w:val="00041687"/>
    <w:rsid w:val="00044937"/>
    <w:rsid w:val="00046844"/>
    <w:rsid w:val="00047836"/>
    <w:rsid w:val="0005381C"/>
    <w:rsid w:val="0005527E"/>
    <w:rsid w:val="0005541B"/>
    <w:rsid w:val="00062029"/>
    <w:rsid w:val="0006235A"/>
    <w:rsid w:val="0006515F"/>
    <w:rsid w:val="00075934"/>
    <w:rsid w:val="0008698E"/>
    <w:rsid w:val="00086B6C"/>
    <w:rsid w:val="00087B7B"/>
    <w:rsid w:val="000904EF"/>
    <w:rsid w:val="00090945"/>
    <w:rsid w:val="000933D1"/>
    <w:rsid w:val="00095751"/>
    <w:rsid w:val="000A28FE"/>
    <w:rsid w:val="000B2514"/>
    <w:rsid w:val="000C0EAA"/>
    <w:rsid w:val="000C3A63"/>
    <w:rsid w:val="000C4FAC"/>
    <w:rsid w:val="000D0B2A"/>
    <w:rsid w:val="000D4249"/>
    <w:rsid w:val="000D580C"/>
    <w:rsid w:val="000E0E51"/>
    <w:rsid w:val="000E2271"/>
    <w:rsid w:val="000E43A6"/>
    <w:rsid w:val="000F4668"/>
    <w:rsid w:val="001008AA"/>
    <w:rsid w:val="00100AE6"/>
    <w:rsid w:val="001025DF"/>
    <w:rsid w:val="00110015"/>
    <w:rsid w:val="00110161"/>
    <w:rsid w:val="001147F1"/>
    <w:rsid w:val="00114D87"/>
    <w:rsid w:val="00124D5D"/>
    <w:rsid w:val="00124EE3"/>
    <w:rsid w:val="001255EB"/>
    <w:rsid w:val="001270E3"/>
    <w:rsid w:val="00132948"/>
    <w:rsid w:val="00132F53"/>
    <w:rsid w:val="001355C7"/>
    <w:rsid w:val="00141DC7"/>
    <w:rsid w:val="001421BA"/>
    <w:rsid w:val="00143BEA"/>
    <w:rsid w:val="0015376F"/>
    <w:rsid w:val="001573AC"/>
    <w:rsid w:val="001625E6"/>
    <w:rsid w:val="00167551"/>
    <w:rsid w:val="00171844"/>
    <w:rsid w:val="001741D1"/>
    <w:rsid w:val="001744F9"/>
    <w:rsid w:val="00176265"/>
    <w:rsid w:val="00177591"/>
    <w:rsid w:val="00181CB2"/>
    <w:rsid w:val="00181ED1"/>
    <w:rsid w:val="00185493"/>
    <w:rsid w:val="0018602A"/>
    <w:rsid w:val="0019079B"/>
    <w:rsid w:val="0019190F"/>
    <w:rsid w:val="001946D6"/>
    <w:rsid w:val="00195FAD"/>
    <w:rsid w:val="001978DB"/>
    <w:rsid w:val="001A3F22"/>
    <w:rsid w:val="001A4A53"/>
    <w:rsid w:val="001B03F4"/>
    <w:rsid w:val="001B1CD4"/>
    <w:rsid w:val="001B5BF6"/>
    <w:rsid w:val="001C5562"/>
    <w:rsid w:val="001D0FD3"/>
    <w:rsid w:val="001D3DB1"/>
    <w:rsid w:val="001D76B2"/>
    <w:rsid w:val="001E3BBE"/>
    <w:rsid w:val="001E4860"/>
    <w:rsid w:val="001F0F21"/>
    <w:rsid w:val="001F5DA3"/>
    <w:rsid w:val="0020084C"/>
    <w:rsid w:val="00205994"/>
    <w:rsid w:val="00211BC4"/>
    <w:rsid w:val="00212B6F"/>
    <w:rsid w:val="00217B31"/>
    <w:rsid w:val="00220795"/>
    <w:rsid w:val="002309E6"/>
    <w:rsid w:val="00230BF3"/>
    <w:rsid w:val="00231BB6"/>
    <w:rsid w:val="00231C1F"/>
    <w:rsid w:val="002321F7"/>
    <w:rsid w:val="00234D25"/>
    <w:rsid w:val="00235986"/>
    <w:rsid w:val="00237AC4"/>
    <w:rsid w:val="0024004F"/>
    <w:rsid w:val="00246E9D"/>
    <w:rsid w:val="00250A42"/>
    <w:rsid w:val="00257F4F"/>
    <w:rsid w:val="00261D81"/>
    <w:rsid w:val="002631B1"/>
    <w:rsid w:val="00264357"/>
    <w:rsid w:val="00267925"/>
    <w:rsid w:val="002679E9"/>
    <w:rsid w:val="00270A06"/>
    <w:rsid w:val="00270AA7"/>
    <w:rsid w:val="002815C4"/>
    <w:rsid w:val="0028226D"/>
    <w:rsid w:val="0028586C"/>
    <w:rsid w:val="002908E7"/>
    <w:rsid w:val="00291FE0"/>
    <w:rsid w:val="00292CD6"/>
    <w:rsid w:val="002961AF"/>
    <w:rsid w:val="002A065B"/>
    <w:rsid w:val="002A12EF"/>
    <w:rsid w:val="002A5028"/>
    <w:rsid w:val="002B0BFC"/>
    <w:rsid w:val="002B54D5"/>
    <w:rsid w:val="002B6ED9"/>
    <w:rsid w:val="002B7526"/>
    <w:rsid w:val="002C0529"/>
    <w:rsid w:val="002C08DF"/>
    <w:rsid w:val="002C3ECF"/>
    <w:rsid w:val="002C4166"/>
    <w:rsid w:val="002C650F"/>
    <w:rsid w:val="002D5B37"/>
    <w:rsid w:val="002E2EED"/>
    <w:rsid w:val="002E32F9"/>
    <w:rsid w:val="002E4E77"/>
    <w:rsid w:val="002F070F"/>
    <w:rsid w:val="002F3E52"/>
    <w:rsid w:val="002F767D"/>
    <w:rsid w:val="003026B0"/>
    <w:rsid w:val="00306AFD"/>
    <w:rsid w:val="00312EB8"/>
    <w:rsid w:val="00320478"/>
    <w:rsid w:val="00330142"/>
    <w:rsid w:val="00333746"/>
    <w:rsid w:val="003451C2"/>
    <w:rsid w:val="00345266"/>
    <w:rsid w:val="00347C1E"/>
    <w:rsid w:val="00352F61"/>
    <w:rsid w:val="0036445A"/>
    <w:rsid w:val="0037459E"/>
    <w:rsid w:val="00377C17"/>
    <w:rsid w:val="00381B1D"/>
    <w:rsid w:val="003846B9"/>
    <w:rsid w:val="00384815"/>
    <w:rsid w:val="0038502D"/>
    <w:rsid w:val="00386BF4"/>
    <w:rsid w:val="00387DAB"/>
    <w:rsid w:val="00395305"/>
    <w:rsid w:val="003A005B"/>
    <w:rsid w:val="003A06B3"/>
    <w:rsid w:val="003A1C91"/>
    <w:rsid w:val="003A21F8"/>
    <w:rsid w:val="003A2545"/>
    <w:rsid w:val="003A32E1"/>
    <w:rsid w:val="003A5324"/>
    <w:rsid w:val="003A651B"/>
    <w:rsid w:val="003A6A76"/>
    <w:rsid w:val="003B7E4B"/>
    <w:rsid w:val="003C0F6A"/>
    <w:rsid w:val="003C4623"/>
    <w:rsid w:val="003C4F49"/>
    <w:rsid w:val="003D43CE"/>
    <w:rsid w:val="003D56A4"/>
    <w:rsid w:val="003D61DD"/>
    <w:rsid w:val="003E1E27"/>
    <w:rsid w:val="003E5884"/>
    <w:rsid w:val="003F1D42"/>
    <w:rsid w:val="003F2BB9"/>
    <w:rsid w:val="003F5F0F"/>
    <w:rsid w:val="00403A06"/>
    <w:rsid w:val="004040F3"/>
    <w:rsid w:val="00406374"/>
    <w:rsid w:val="00411416"/>
    <w:rsid w:val="00416098"/>
    <w:rsid w:val="00421693"/>
    <w:rsid w:val="004349E5"/>
    <w:rsid w:val="00436CDD"/>
    <w:rsid w:val="00442178"/>
    <w:rsid w:val="00442F0D"/>
    <w:rsid w:val="0044345F"/>
    <w:rsid w:val="00456B0D"/>
    <w:rsid w:val="00462353"/>
    <w:rsid w:val="004642A8"/>
    <w:rsid w:val="00466067"/>
    <w:rsid w:val="004806DB"/>
    <w:rsid w:val="00481BE6"/>
    <w:rsid w:val="00483C59"/>
    <w:rsid w:val="00486704"/>
    <w:rsid w:val="0049609C"/>
    <w:rsid w:val="004A0C76"/>
    <w:rsid w:val="004A24AA"/>
    <w:rsid w:val="004A38DF"/>
    <w:rsid w:val="004B6A52"/>
    <w:rsid w:val="004B7742"/>
    <w:rsid w:val="004C386B"/>
    <w:rsid w:val="004C3C86"/>
    <w:rsid w:val="004C40E8"/>
    <w:rsid w:val="004C7384"/>
    <w:rsid w:val="004D41C5"/>
    <w:rsid w:val="004D44F6"/>
    <w:rsid w:val="004D60E4"/>
    <w:rsid w:val="004E036E"/>
    <w:rsid w:val="004E4B4F"/>
    <w:rsid w:val="004E789C"/>
    <w:rsid w:val="004F242C"/>
    <w:rsid w:val="004F5B68"/>
    <w:rsid w:val="00501012"/>
    <w:rsid w:val="005032E3"/>
    <w:rsid w:val="00505CE8"/>
    <w:rsid w:val="005128DF"/>
    <w:rsid w:val="00514BB3"/>
    <w:rsid w:val="0051601A"/>
    <w:rsid w:val="00520895"/>
    <w:rsid w:val="005216BE"/>
    <w:rsid w:val="00527B8F"/>
    <w:rsid w:val="00533757"/>
    <w:rsid w:val="005469B1"/>
    <w:rsid w:val="00556BA2"/>
    <w:rsid w:val="00572219"/>
    <w:rsid w:val="00574C53"/>
    <w:rsid w:val="00584504"/>
    <w:rsid w:val="00584EDF"/>
    <w:rsid w:val="00586F31"/>
    <w:rsid w:val="00591418"/>
    <w:rsid w:val="00593690"/>
    <w:rsid w:val="005966D1"/>
    <w:rsid w:val="0059780A"/>
    <w:rsid w:val="00597AF0"/>
    <w:rsid w:val="005A4884"/>
    <w:rsid w:val="005A54CB"/>
    <w:rsid w:val="005A6043"/>
    <w:rsid w:val="005C1BFD"/>
    <w:rsid w:val="005C2944"/>
    <w:rsid w:val="005C2E0F"/>
    <w:rsid w:val="005C491E"/>
    <w:rsid w:val="005C7A3E"/>
    <w:rsid w:val="005D2350"/>
    <w:rsid w:val="005D327C"/>
    <w:rsid w:val="005D534F"/>
    <w:rsid w:val="005E07D5"/>
    <w:rsid w:val="005E0C7D"/>
    <w:rsid w:val="005E2198"/>
    <w:rsid w:val="005E37B7"/>
    <w:rsid w:val="005E394D"/>
    <w:rsid w:val="005E3F9F"/>
    <w:rsid w:val="005E74B6"/>
    <w:rsid w:val="005E7E09"/>
    <w:rsid w:val="005F681F"/>
    <w:rsid w:val="00601A58"/>
    <w:rsid w:val="006043D8"/>
    <w:rsid w:val="00604B34"/>
    <w:rsid w:val="00607445"/>
    <w:rsid w:val="00607730"/>
    <w:rsid w:val="00607A0C"/>
    <w:rsid w:val="00610432"/>
    <w:rsid w:val="00610F83"/>
    <w:rsid w:val="0062063B"/>
    <w:rsid w:val="00630710"/>
    <w:rsid w:val="00634DF7"/>
    <w:rsid w:val="006459CB"/>
    <w:rsid w:val="00645AD3"/>
    <w:rsid w:val="00646285"/>
    <w:rsid w:val="00651AE8"/>
    <w:rsid w:val="006541E8"/>
    <w:rsid w:val="00656385"/>
    <w:rsid w:val="00656FAC"/>
    <w:rsid w:val="0066270B"/>
    <w:rsid w:val="00663A3E"/>
    <w:rsid w:val="00671311"/>
    <w:rsid w:val="006718CD"/>
    <w:rsid w:val="00673014"/>
    <w:rsid w:val="006843A5"/>
    <w:rsid w:val="006860FF"/>
    <w:rsid w:val="00686E05"/>
    <w:rsid w:val="00687F19"/>
    <w:rsid w:val="006A3BE5"/>
    <w:rsid w:val="006A4B2D"/>
    <w:rsid w:val="006A4C4E"/>
    <w:rsid w:val="006A69E9"/>
    <w:rsid w:val="006B41D3"/>
    <w:rsid w:val="006B48C9"/>
    <w:rsid w:val="006B5662"/>
    <w:rsid w:val="006C3102"/>
    <w:rsid w:val="006D0061"/>
    <w:rsid w:val="006D3520"/>
    <w:rsid w:val="006E335C"/>
    <w:rsid w:val="006E345C"/>
    <w:rsid w:val="006E3FFE"/>
    <w:rsid w:val="006E4AB9"/>
    <w:rsid w:val="006E4EA9"/>
    <w:rsid w:val="006E68FB"/>
    <w:rsid w:val="006F03F0"/>
    <w:rsid w:val="006F0CCE"/>
    <w:rsid w:val="006F105D"/>
    <w:rsid w:val="006F492A"/>
    <w:rsid w:val="006F4C0C"/>
    <w:rsid w:val="006F6E7A"/>
    <w:rsid w:val="00702EC8"/>
    <w:rsid w:val="007048F9"/>
    <w:rsid w:val="00707208"/>
    <w:rsid w:val="00711361"/>
    <w:rsid w:val="007162E8"/>
    <w:rsid w:val="007215C7"/>
    <w:rsid w:val="007257EA"/>
    <w:rsid w:val="007305AD"/>
    <w:rsid w:val="00732031"/>
    <w:rsid w:val="0073416C"/>
    <w:rsid w:val="007359C9"/>
    <w:rsid w:val="007407DA"/>
    <w:rsid w:val="007408CA"/>
    <w:rsid w:val="0074348E"/>
    <w:rsid w:val="007445E7"/>
    <w:rsid w:val="0074661C"/>
    <w:rsid w:val="0074702C"/>
    <w:rsid w:val="00747ED9"/>
    <w:rsid w:val="00750E9F"/>
    <w:rsid w:val="007571EB"/>
    <w:rsid w:val="007573C6"/>
    <w:rsid w:val="0076122A"/>
    <w:rsid w:val="007617DF"/>
    <w:rsid w:val="007659D5"/>
    <w:rsid w:val="00766D33"/>
    <w:rsid w:val="00770A94"/>
    <w:rsid w:val="00771160"/>
    <w:rsid w:val="00771F62"/>
    <w:rsid w:val="00776F2B"/>
    <w:rsid w:val="00777179"/>
    <w:rsid w:val="007771E7"/>
    <w:rsid w:val="007806AD"/>
    <w:rsid w:val="00781DE6"/>
    <w:rsid w:val="00786E58"/>
    <w:rsid w:val="007A035E"/>
    <w:rsid w:val="007A19B0"/>
    <w:rsid w:val="007A3199"/>
    <w:rsid w:val="007A4D55"/>
    <w:rsid w:val="007A565E"/>
    <w:rsid w:val="007A7496"/>
    <w:rsid w:val="007B54CE"/>
    <w:rsid w:val="007B5EBC"/>
    <w:rsid w:val="007C2F85"/>
    <w:rsid w:val="007D11C4"/>
    <w:rsid w:val="007D387E"/>
    <w:rsid w:val="007E36B4"/>
    <w:rsid w:val="007E5B39"/>
    <w:rsid w:val="007E5FC2"/>
    <w:rsid w:val="007E7FDB"/>
    <w:rsid w:val="007F0F86"/>
    <w:rsid w:val="007F1CFF"/>
    <w:rsid w:val="007F2827"/>
    <w:rsid w:val="007F2A4C"/>
    <w:rsid w:val="007F78BA"/>
    <w:rsid w:val="00801782"/>
    <w:rsid w:val="00803E0E"/>
    <w:rsid w:val="008047F0"/>
    <w:rsid w:val="00807027"/>
    <w:rsid w:val="008148E6"/>
    <w:rsid w:val="00817B85"/>
    <w:rsid w:val="00821A56"/>
    <w:rsid w:val="0082717C"/>
    <w:rsid w:val="00835D6F"/>
    <w:rsid w:val="00844AEF"/>
    <w:rsid w:val="00844C44"/>
    <w:rsid w:val="00847213"/>
    <w:rsid w:val="00860FA5"/>
    <w:rsid w:val="00863294"/>
    <w:rsid w:val="00881274"/>
    <w:rsid w:val="0088352D"/>
    <w:rsid w:val="00884275"/>
    <w:rsid w:val="008950DC"/>
    <w:rsid w:val="0089751F"/>
    <w:rsid w:val="00897BB1"/>
    <w:rsid w:val="00897BD4"/>
    <w:rsid w:val="008A2DE3"/>
    <w:rsid w:val="008A3398"/>
    <w:rsid w:val="008A48B5"/>
    <w:rsid w:val="008A5A19"/>
    <w:rsid w:val="008C223C"/>
    <w:rsid w:val="008C7D3D"/>
    <w:rsid w:val="008D175A"/>
    <w:rsid w:val="008D3E91"/>
    <w:rsid w:val="008D5FA5"/>
    <w:rsid w:val="008E11EC"/>
    <w:rsid w:val="008E2D14"/>
    <w:rsid w:val="008E6355"/>
    <w:rsid w:val="008F48FF"/>
    <w:rsid w:val="009041AE"/>
    <w:rsid w:val="00904AD8"/>
    <w:rsid w:val="00905173"/>
    <w:rsid w:val="00905B9D"/>
    <w:rsid w:val="00907CFA"/>
    <w:rsid w:val="00910943"/>
    <w:rsid w:val="0092240B"/>
    <w:rsid w:val="009266F0"/>
    <w:rsid w:val="00930962"/>
    <w:rsid w:val="00943FC1"/>
    <w:rsid w:val="00945F1E"/>
    <w:rsid w:val="0095073D"/>
    <w:rsid w:val="00951D2B"/>
    <w:rsid w:val="0095294A"/>
    <w:rsid w:val="0096485D"/>
    <w:rsid w:val="009649D8"/>
    <w:rsid w:val="009663BF"/>
    <w:rsid w:val="00966621"/>
    <w:rsid w:val="00973398"/>
    <w:rsid w:val="00982383"/>
    <w:rsid w:val="00984AF5"/>
    <w:rsid w:val="0098704B"/>
    <w:rsid w:val="00987493"/>
    <w:rsid w:val="0099066A"/>
    <w:rsid w:val="00991904"/>
    <w:rsid w:val="00993CA7"/>
    <w:rsid w:val="009961A5"/>
    <w:rsid w:val="00997159"/>
    <w:rsid w:val="00997CBC"/>
    <w:rsid w:val="009A0F98"/>
    <w:rsid w:val="009A72A9"/>
    <w:rsid w:val="009A7FD7"/>
    <w:rsid w:val="009B0502"/>
    <w:rsid w:val="009B52DD"/>
    <w:rsid w:val="009B5C0E"/>
    <w:rsid w:val="009C009C"/>
    <w:rsid w:val="009D6684"/>
    <w:rsid w:val="009E2A4D"/>
    <w:rsid w:val="009E3D12"/>
    <w:rsid w:val="009F081C"/>
    <w:rsid w:val="009F20F5"/>
    <w:rsid w:val="009F28E7"/>
    <w:rsid w:val="009F2E82"/>
    <w:rsid w:val="009F3E99"/>
    <w:rsid w:val="009F6476"/>
    <w:rsid w:val="009F7086"/>
    <w:rsid w:val="009F768E"/>
    <w:rsid w:val="00A010EA"/>
    <w:rsid w:val="00A02FA3"/>
    <w:rsid w:val="00A03AD8"/>
    <w:rsid w:val="00A06E84"/>
    <w:rsid w:val="00A07CC0"/>
    <w:rsid w:val="00A1299F"/>
    <w:rsid w:val="00A152D6"/>
    <w:rsid w:val="00A20F43"/>
    <w:rsid w:val="00A22A17"/>
    <w:rsid w:val="00A24FCF"/>
    <w:rsid w:val="00A25820"/>
    <w:rsid w:val="00A267C7"/>
    <w:rsid w:val="00A3241F"/>
    <w:rsid w:val="00A34E2B"/>
    <w:rsid w:val="00A419B7"/>
    <w:rsid w:val="00A42145"/>
    <w:rsid w:val="00A43336"/>
    <w:rsid w:val="00A47592"/>
    <w:rsid w:val="00A47999"/>
    <w:rsid w:val="00A47A16"/>
    <w:rsid w:val="00A51D3B"/>
    <w:rsid w:val="00A51D7C"/>
    <w:rsid w:val="00A53E51"/>
    <w:rsid w:val="00A54CE9"/>
    <w:rsid w:val="00A62A87"/>
    <w:rsid w:val="00A62D48"/>
    <w:rsid w:val="00A674D3"/>
    <w:rsid w:val="00A71611"/>
    <w:rsid w:val="00A7348B"/>
    <w:rsid w:val="00A734B7"/>
    <w:rsid w:val="00A759D8"/>
    <w:rsid w:val="00A76025"/>
    <w:rsid w:val="00A764BD"/>
    <w:rsid w:val="00A81608"/>
    <w:rsid w:val="00A83634"/>
    <w:rsid w:val="00A8512E"/>
    <w:rsid w:val="00A85B1C"/>
    <w:rsid w:val="00A90733"/>
    <w:rsid w:val="00AA0E1A"/>
    <w:rsid w:val="00AA2B06"/>
    <w:rsid w:val="00AA7693"/>
    <w:rsid w:val="00AB039B"/>
    <w:rsid w:val="00AB519A"/>
    <w:rsid w:val="00AB543B"/>
    <w:rsid w:val="00AC45DF"/>
    <w:rsid w:val="00AC7011"/>
    <w:rsid w:val="00AD6F20"/>
    <w:rsid w:val="00AD6FC1"/>
    <w:rsid w:val="00AD761E"/>
    <w:rsid w:val="00AE4F2D"/>
    <w:rsid w:val="00AF0400"/>
    <w:rsid w:val="00AF43AD"/>
    <w:rsid w:val="00B0109B"/>
    <w:rsid w:val="00B06813"/>
    <w:rsid w:val="00B072C3"/>
    <w:rsid w:val="00B15517"/>
    <w:rsid w:val="00B1618F"/>
    <w:rsid w:val="00B2328F"/>
    <w:rsid w:val="00B25D1C"/>
    <w:rsid w:val="00B275B9"/>
    <w:rsid w:val="00B34473"/>
    <w:rsid w:val="00B344FE"/>
    <w:rsid w:val="00B346FF"/>
    <w:rsid w:val="00B36B2C"/>
    <w:rsid w:val="00B36BE9"/>
    <w:rsid w:val="00B3722C"/>
    <w:rsid w:val="00B41A5E"/>
    <w:rsid w:val="00B41F1F"/>
    <w:rsid w:val="00B43A02"/>
    <w:rsid w:val="00B44722"/>
    <w:rsid w:val="00B45A20"/>
    <w:rsid w:val="00B474FE"/>
    <w:rsid w:val="00B4D3A7"/>
    <w:rsid w:val="00B510A8"/>
    <w:rsid w:val="00B6063B"/>
    <w:rsid w:val="00B61727"/>
    <w:rsid w:val="00B62C15"/>
    <w:rsid w:val="00B63C67"/>
    <w:rsid w:val="00B66B8D"/>
    <w:rsid w:val="00B802C7"/>
    <w:rsid w:val="00B85B6A"/>
    <w:rsid w:val="00B8761C"/>
    <w:rsid w:val="00B907BF"/>
    <w:rsid w:val="00B93F8F"/>
    <w:rsid w:val="00B94639"/>
    <w:rsid w:val="00B947A1"/>
    <w:rsid w:val="00B968CA"/>
    <w:rsid w:val="00BA4945"/>
    <w:rsid w:val="00BA6FC5"/>
    <w:rsid w:val="00BC6045"/>
    <w:rsid w:val="00BD63D5"/>
    <w:rsid w:val="00BD6E13"/>
    <w:rsid w:val="00BE2004"/>
    <w:rsid w:val="00BE4448"/>
    <w:rsid w:val="00BE45E8"/>
    <w:rsid w:val="00BE4F2D"/>
    <w:rsid w:val="00BE5B18"/>
    <w:rsid w:val="00BF35D1"/>
    <w:rsid w:val="00BF7177"/>
    <w:rsid w:val="00BF71C8"/>
    <w:rsid w:val="00BF7DF6"/>
    <w:rsid w:val="00C03B77"/>
    <w:rsid w:val="00C16E05"/>
    <w:rsid w:val="00C3010B"/>
    <w:rsid w:val="00C306D3"/>
    <w:rsid w:val="00C40887"/>
    <w:rsid w:val="00C47F4A"/>
    <w:rsid w:val="00C53004"/>
    <w:rsid w:val="00C53871"/>
    <w:rsid w:val="00C54AAB"/>
    <w:rsid w:val="00C555AC"/>
    <w:rsid w:val="00C56433"/>
    <w:rsid w:val="00C602D5"/>
    <w:rsid w:val="00C629AC"/>
    <w:rsid w:val="00C638F1"/>
    <w:rsid w:val="00C70462"/>
    <w:rsid w:val="00C70AC1"/>
    <w:rsid w:val="00C71FBE"/>
    <w:rsid w:val="00C7350F"/>
    <w:rsid w:val="00C8189E"/>
    <w:rsid w:val="00C83504"/>
    <w:rsid w:val="00C83566"/>
    <w:rsid w:val="00C83683"/>
    <w:rsid w:val="00C84BAE"/>
    <w:rsid w:val="00C852A1"/>
    <w:rsid w:val="00C90A4D"/>
    <w:rsid w:val="00C91F20"/>
    <w:rsid w:val="00C94E1B"/>
    <w:rsid w:val="00C9584E"/>
    <w:rsid w:val="00C95ECE"/>
    <w:rsid w:val="00CA20CB"/>
    <w:rsid w:val="00CA4AEF"/>
    <w:rsid w:val="00CA6803"/>
    <w:rsid w:val="00CA7210"/>
    <w:rsid w:val="00CB472C"/>
    <w:rsid w:val="00CB4F18"/>
    <w:rsid w:val="00CC0E2E"/>
    <w:rsid w:val="00CC3C41"/>
    <w:rsid w:val="00CC6CF3"/>
    <w:rsid w:val="00CE0A99"/>
    <w:rsid w:val="00CE1F6F"/>
    <w:rsid w:val="00CE2CC5"/>
    <w:rsid w:val="00CF3275"/>
    <w:rsid w:val="00CF37A8"/>
    <w:rsid w:val="00CF3E7A"/>
    <w:rsid w:val="00D008B7"/>
    <w:rsid w:val="00D02663"/>
    <w:rsid w:val="00D03AA5"/>
    <w:rsid w:val="00D04530"/>
    <w:rsid w:val="00D05085"/>
    <w:rsid w:val="00D1105F"/>
    <w:rsid w:val="00D1170A"/>
    <w:rsid w:val="00D119B6"/>
    <w:rsid w:val="00D2210C"/>
    <w:rsid w:val="00D25FF4"/>
    <w:rsid w:val="00D31161"/>
    <w:rsid w:val="00D33C99"/>
    <w:rsid w:val="00D422C3"/>
    <w:rsid w:val="00D44C7C"/>
    <w:rsid w:val="00D46B33"/>
    <w:rsid w:val="00D47778"/>
    <w:rsid w:val="00D508BA"/>
    <w:rsid w:val="00D538CE"/>
    <w:rsid w:val="00D55C4A"/>
    <w:rsid w:val="00D60087"/>
    <w:rsid w:val="00D6155A"/>
    <w:rsid w:val="00D62F28"/>
    <w:rsid w:val="00D67D08"/>
    <w:rsid w:val="00D7067A"/>
    <w:rsid w:val="00D7075D"/>
    <w:rsid w:val="00D73153"/>
    <w:rsid w:val="00D73F17"/>
    <w:rsid w:val="00D7477C"/>
    <w:rsid w:val="00D8467B"/>
    <w:rsid w:val="00D90006"/>
    <w:rsid w:val="00D93B56"/>
    <w:rsid w:val="00D94C9E"/>
    <w:rsid w:val="00D94EBC"/>
    <w:rsid w:val="00D95748"/>
    <w:rsid w:val="00DA0C3E"/>
    <w:rsid w:val="00DB2A97"/>
    <w:rsid w:val="00DB35D2"/>
    <w:rsid w:val="00DB4E72"/>
    <w:rsid w:val="00DB6371"/>
    <w:rsid w:val="00DB7162"/>
    <w:rsid w:val="00DC2983"/>
    <w:rsid w:val="00DC72DF"/>
    <w:rsid w:val="00DD0D1A"/>
    <w:rsid w:val="00DD38F0"/>
    <w:rsid w:val="00DD5992"/>
    <w:rsid w:val="00DF3C78"/>
    <w:rsid w:val="00DF4C8E"/>
    <w:rsid w:val="00DF5FC3"/>
    <w:rsid w:val="00E00543"/>
    <w:rsid w:val="00E00E0C"/>
    <w:rsid w:val="00E01F64"/>
    <w:rsid w:val="00E04A41"/>
    <w:rsid w:val="00E12539"/>
    <w:rsid w:val="00E12E73"/>
    <w:rsid w:val="00E13EAF"/>
    <w:rsid w:val="00E13F51"/>
    <w:rsid w:val="00E14AE3"/>
    <w:rsid w:val="00E173B7"/>
    <w:rsid w:val="00E24198"/>
    <w:rsid w:val="00E427F7"/>
    <w:rsid w:val="00E44A2F"/>
    <w:rsid w:val="00E54897"/>
    <w:rsid w:val="00E610EB"/>
    <w:rsid w:val="00E62D8D"/>
    <w:rsid w:val="00E6539E"/>
    <w:rsid w:val="00E7304C"/>
    <w:rsid w:val="00E73938"/>
    <w:rsid w:val="00E75D53"/>
    <w:rsid w:val="00E87BF4"/>
    <w:rsid w:val="00E91336"/>
    <w:rsid w:val="00E92003"/>
    <w:rsid w:val="00E95471"/>
    <w:rsid w:val="00E96E9D"/>
    <w:rsid w:val="00E97EA9"/>
    <w:rsid w:val="00EA64AA"/>
    <w:rsid w:val="00EA74FC"/>
    <w:rsid w:val="00EC40BE"/>
    <w:rsid w:val="00ED245C"/>
    <w:rsid w:val="00ED46E9"/>
    <w:rsid w:val="00EE03F7"/>
    <w:rsid w:val="00EE59E9"/>
    <w:rsid w:val="00EE7650"/>
    <w:rsid w:val="00EF183D"/>
    <w:rsid w:val="00F073BD"/>
    <w:rsid w:val="00F078C3"/>
    <w:rsid w:val="00F1114F"/>
    <w:rsid w:val="00F12CC0"/>
    <w:rsid w:val="00F13385"/>
    <w:rsid w:val="00F159B0"/>
    <w:rsid w:val="00F16D78"/>
    <w:rsid w:val="00F2516E"/>
    <w:rsid w:val="00F2523A"/>
    <w:rsid w:val="00F25493"/>
    <w:rsid w:val="00F27A62"/>
    <w:rsid w:val="00F306D5"/>
    <w:rsid w:val="00F338AB"/>
    <w:rsid w:val="00F41777"/>
    <w:rsid w:val="00F44362"/>
    <w:rsid w:val="00F46AED"/>
    <w:rsid w:val="00F5093F"/>
    <w:rsid w:val="00F5380B"/>
    <w:rsid w:val="00F56025"/>
    <w:rsid w:val="00F60DAD"/>
    <w:rsid w:val="00F64CEC"/>
    <w:rsid w:val="00F65D0D"/>
    <w:rsid w:val="00F70786"/>
    <w:rsid w:val="00F710DA"/>
    <w:rsid w:val="00F71919"/>
    <w:rsid w:val="00F74C60"/>
    <w:rsid w:val="00F76057"/>
    <w:rsid w:val="00F767AF"/>
    <w:rsid w:val="00F77E81"/>
    <w:rsid w:val="00F822C1"/>
    <w:rsid w:val="00F828C6"/>
    <w:rsid w:val="00F918C1"/>
    <w:rsid w:val="00F91B15"/>
    <w:rsid w:val="00F929CA"/>
    <w:rsid w:val="00F940AE"/>
    <w:rsid w:val="00F9614E"/>
    <w:rsid w:val="00F96E40"/>
    <w:rsid w:val="00FA9211"/>
    <w:rsid w:val="00FB02EB"/>
    <w:rsid w:val="00FB083C"/>
    <w:rsid w:val="00FB445C"/>
    <w:rsid w:val="00FB50CA"/>
    <w:rsid w:val="00FC4610"/>
    <w:rsid w:val="00FD2773"/>
    <w:rsid w:val="00FD47B0"/>
    <w:rsid w:val="00FD5E8E"/>
    <w:rsid w:val="00FE7F26"/>
    <w:rsid w:val="00FF1EC2"/>
    <w:rsid w:val="00FF2641"/>
    <w:rsid w:val="00FF6265"/>
    <w:rsid w:val="011654BC"/>
    <w:rsid w:val="016F20D0"/>
    <w:rsid w:val="01876D14"/>
    <w:rsid w:val="0218E1C7"/>
    <w:rsid w:val="0259E84B"/>
    <w:rsid w:val="02966272"/>
    <w:rsid w:val="029CE59E"/>
    <w:rsid w:val="02E8DAE8"/>
    <w:rsid w:val="0318D304"/>
    <w:rsid w:val="03B262E0"/>
    <w:rsid w:val="04A096E1"/>
    <w:rsid w:val="04F2AAA7"/>
    <w:rsid w:val="05CE0334"/>
    <w:rsid w:val="05F3836A"/>
    <w:rsid w:val="064291F3"/>
    <w:rsid w:val="06826B50"/>
    <w:rsid w:val="07156272"/>
    <w:rsid w:val="07DE6254"/>
    <w:rsid w:val="088BD51F"/>
    <w:rsid w:val="08C3B3B9"/>
    <w:rsid w:val="0908E6A5"/>
    <w:rsid w:val="097A32B5"/>
    <w:rsid w:val="09913A9B"/>
    <w:rsid w:val="099FA089"/>
    <w:rsid w:val="09C94CD1"/>
    <w:rsid w:val="09F61655"/>
    <w:rsid w:val="0ADB07D1"/>
    <w:rsid w:val="0B02A885"/>
    <w:rsid w:val="0B14EA5B"/>
    <w:rsid w:val="0B160316"/>
    <w:rsid w:val="0B176F6F"/>
    <w:rsid w:val="0B357F7D"/>
    <w:rsid w:val="0B3B70EA"/>
    <w:rsid w:val="0B6B70EB"/>
    <w:rsid w:val="0B6D3F01"/>
    <w:rsid w:val="0B6F625B"/>
    <w:rsid w:val="0B827F35"/>
    <w:rsid w:val="0CB212DD"/>
    <w:rsid w:val="0DB30B1F"/>
    <w:rsid w:val="0E13DE4F"/>
    <w:rsid w:val="0E633B1E"/>
    <w:rsid w:val="0F416CA7"/>
    <w:rsid w:val="0FA1F23A"/>
    <w:rsid w:val="10FA3E97"/>
    <w:rsid w:val="10FDC8F6"/>
    <w:rsid w:val="12060F33"/>
    <w:rsid w:val="12180AF7"/>
    <w:rsid w:val="1389B6D9"/>
    <w:rsid w:val="13B1DCA8"/>
    <w:rsid w:val="13BB2BA8"/>
    <w:rsid w:val="13C710A0"/>
    <w:rsid w:val="157BE70C"/>
    <w:rsid w:val="15977FF2"/>
    <w:rsid w:val="1609C8F9"/>
    <w:rsid w:val="167D463D"/>
    <w:rsid w:val="16CEE3A6"/>
    <w:rsid w:val="17335053"/>
    <w:rsid w:val="179AC002"/>
    <w:rsid w:val="17CB148D"/>
    <w:rsid w:val="180DF50B"/>
    <w:rsid w:val="18336BDA"/>
    <w:rsid w:val="18A6C17C"/>
    <w:rsid w:val="18B79E97"/>
    <w:rsid w:val="18D6F27C"/>
    <w:rsid w:val="1A075378"/>
    <w:rsid w:val="1AA14876"/>
    <w:rsid w:val="1ABE888D"/>
    <w:rsid w:val="1AC3EFFA"/>
    <w:rsid w:val="1B0F4EE8"/>
    <w:rsid w:val="1B5CF719"/>
    <w:rsid w:val="1BA03775"/>
    <w:rsid w:val="1C5FC05B"/>
    <w:rsid w:val="1E6C63C8"/>
    <w:rsid w:val="1E9654CA"/>
    <w:rsid w:val="1F10317F"/>
    <w:rsid w:val="1F9B0990"/>
    <w:rsid w:val="1FA1A741"/>
    <w:rsid w:val="1FCDB87E"/>
    <w:rsid w:val="1FE2FD61"/>
    <w:rsid w:val="20098A17"/>
    <w:rsid w:val="203F359D"/>
    <w:rsid w:val="205E73BB"/>
    <w:rsid w:val="205F1A78"/>
    <w:rsid w:val="2092D983"/>
    <w:rsid w:val="21160FBF"/>
    <w:rsid w:val="218F16F9"/>
    <w:rsid w:val="2198926D"/>
    <w:rsid w:val="21C7FBA2"/>
    <w:rsid w:val="2201743B"/>
    <w:rsid w:val="22DEA4D8"/>
    <w:rsid w:val="231EDE24"/>
    <w:rsid w:val="23841C3F"/>
    <w:rsid w:val="246AD240"/>
    <w:rsid w:val="247A7539"/>
    <w:rsid w:val="24B04D0B"/>
    <w:rsid w:val="24CF0BB0"/>
    <w:rsid w:val="268C7D78"/>
    <w:rsid w:val="26D4E55E"/>
    <w:rsid w:val="26DEB078"/>
    <w:rsid w:val="2870B5BF"/>
    <w:rsid w:val="292CD747"/>
    <w:rsid w:val="29A2D04F"/>
    <w:rsid w:val="2B0F5E31"/>
    <w:rsid w:val="2BAAF0CF"/>
    <w:rsid w:val="2BD74F8E"/>
    <w:rsid w:val="2BD88182"/>
    <w:rsid w:val="2CB511CE"/>
    <w:rsid w:val="2D02CB06"/>
    <w:rsid w:val="2D11962E"/>
    <w:rsid w:val="2D46C130"/>
    <w:rsid w:val="2DC0A327"/>
    <w:rsid w:val="2E178C23"/>
    <w:rsid w:val="2E2E2C08"/>
    <w:rsid w:val="2E50E22F"/>
    <w:rsid w:val="2EAFD7B6"/>
    <w:rsid w:val="30D49238"/>
    <w:rsid w:val="312853B5"/>
    <w:rsid w:val="312EBC2D"/>
    <w:rsid w:val="3166844C"/>
    <w:rsid w:val="31BE686A"/>
    <w:rsid w:val="31F079B5"/>
    <w:rsid w:val="31FE364E"/>
    <w:rsid w:val="321FED6B"/>
    <w:rsid w:val="326FDB40"/>
    <w:rsid w:val="327AEBED"/>
    <w:rsid w:val="3294144A"/>
    <w:rsid w:val="32ED132F"/>
    <w:rsid w:val="3382C721"/>
    <w:rsid w:val="3446EC91"/>
    <w:rsid w:val="3488E390"/>
    <w:rsid w:val="351D2E42"/>
    <w:rsid w:val="35E2BCF2"/>
    <w:rsid w:val="365A300F"/>
    <w:rsid w:val="372AD3A4"/>
    <w:rsid w:val="3733220E"/>
    <w:rsid w:val="3735C193"/>
    <w:rsid w:val="376C6518"/>
    <w:rsid w:val="37A199E9"/>
    <w:rsid w:val="37D5C5D0"/>
    <w:rsid w:val="388AC17A"/>
    <w:rsid w:val="38B35ACB"/>
    <w:rsid w:val="391A5DB4"/>
    <w:rsid w:val="3961741F"/>
    <w:rsid w:val="3A093276"/>
    <w:rsid w:val="3A9D05B8"/>
    <w:rsid w:val="3B20A219"/>
    <w:rsid w:val="3BEBE807"/>
    <w:rsid w:val="3C0A8480"/>
    <w:rsid w:val="3C51FE76"/>
    <w:rsid w:val="3C9914E1"/>
    <w:rsid w:val="3CA936F3"/>
    <w:rsid w:val="3D86A515"/>
    <w:rsid w:val="3E34E542"/>
    <w:rsid w:val="3E450754"/>
    <w:rsid w:val="3E98B68B"/>
    <w:rsid w:val="3EDB5ED4"/>
    <w:rsid w:val="3F00A2E1"/>
    <w:rsid w:val="3F4F1CC0"/>
    <w:rsid w:val="3FF1678D"/>
    <w:rsid w:val="406FC8DA"/>
    <w:rsid w:val="409F9D3A"/>
    <w:rsid w:val="40DC74D1"/>
    <w:rsid w:val="4128759E"/>
    <w:rsid w:val="4162345B"/>
    <w:rsid w:val="41B09379"/>
    <w:rsid w:val="41E90249"/>
    <w:rsid w:val="430D4E93"/>
    <w:rsid w:val="430FB1C9"/>
    <w:rsid w:val="43CE4A8F"/>
    <w:rsid w:val="43D41404"/>
    <w:rsid w:val="448090CB"/>
    <w:rsid w:val="44C7035B"/>
    <w:rsid w:val="44CF7E75"/>
    <w:rsid w:val="45273968"/>
    <w:rsid w:val="4529259C"/>
    <w:rsid w:val="458EE36E"/>
    <w:rsid w:val="46F9216E"/>
    <w:rsid w:val="470BB4C6"/>
    <w:rsid w:val="472377D2"/>
    <w:rsid w:val="479A2819"/>
    <w:rsid w:val="4892CADA"/>
    <w:rsid w:val="49A114CC"/>
    <w:rsid w:val="4C4159AA"/>
    <w:rsid w:val="4CCB5AC3"/>
    <w:rsid w:val="4CFC4BAF"/>
    <w:rsid w:val="4D42E89C"/>
    <w:rsid w:val="4DA54A68"/>
    <w:rsid w:val="4DF2B7CA"/>
    <w:rsid w:val="4E6318A4"/>
    <w:rsid w:val="4E704764"/>
    <w:rsid w:val="4F8E0F1D"/>
    <w:rsid w:val="5023768F"/>
    <w:rsid w:val="50CA67D8"/>
    <w:rsid w:val="50FD93C9"/>
    <w:rsid w:val="51482C99"/>
    <w:rsid w:val="51674CBB"/>
    <w:rsid w:val="527E2CCC"/>
    <w:rsid w:val="52A4CED2"/>
    <w:rsid w:val="52C2F446"/>
    <w:rsid w:val="52E8F795"/>
    <w:rsid w:val="52FA51CE"/>
    <w:rsid w:val="5389D573"/>
    <w:rsid w:val="539AF674"/>
    <w:rsid w:val="5526B859"/>
    <w:rsid w:val="5538332E"/>
    <w:rsid w:val="55F9A977"/>
    <w:rsid w:val="5660A2C5"/>
    <w:rsid w:val="56D076BF"/>
    <w:rsid w:val="56EFC63A"/>
    <w:rsid w:val="57C65A29"/>
    <w:rsid w:val="58008A40"/>
    <w:rsid w:val="5820F85E"/>
    <w:rsid w:val="584B999D"/>
    <w:rsid w:val="58EB0A4D"/>
    <w:rsid w:val="5A01DC4A"/>
    <w:rsid w:val="5A12976B"/>
    <w:rsid w:val="5B33C1A1"/>
    <w:rsid w:val="5B485A51"/>
    <w:rsid w:val="5C25D201"/>
    <w:rsid w:val="5C3451AB"/>
    <w:rsid w:val="5CB5DC17"/>
    <w:rsid w:val="5CF7E99D"/>
    <w:rsid w:val="5D1FAE11"/>
    <w:rsid w:val="5DD642E0"/>
    <w:rsid w:val="5DE8E519"/>
    <w:rsid w:val="5E8E9A92"/>
    <w:rsid w:val="5EDB88A4"/>
    <w:rsid w:val="5F3E8CC1"/>
    <w:rsid w:val="5F9E12C2"/>
    <w:rsid w:val="5FEE5CAE"/>
    <w:rsid w:val="5FF279A6"/>
    <w:rsid w:val="6060511F"/>
    <w:rsid w:val="60EFA765"/>
    <w:rsid w:val="611EE782"/>
    <w:rsid w:val="613377B5"/>
    <w:rsid w:val="615489A8"/>
    <w:rsid w:val="61B7BDC2"/>
    <w:rsid w:val="61CA82B0"/>
    <w:rsid w:val="6217816B"/>
    <w:rsid w:val="625D0DEB"/>
    <w:rsid w:val="62622D57"/>
    <w:rsid w:val="62644AD3"/>
    <w:rsid w:val="629A7629"/>
    <w:rsid w:val="634F59BC"/>
    <w:rsid w:val="6355323C"/>
    <w:rsid w:val="638BF17A"/>
    <w:rsid w:val="63995E3A"/>
    <w:rsid w:val="639FA553"/>
    <w:rsid w:val="64274827"/>
    <w:rsid w:val="64ED482C"/>
    <w:rsid w:val="65551C18"/>
    <w:rsid w:val="659B612D"/>
    <w:rsid w:val="66339605"/>
    <w:rsid w:val="66A619F5"/>
    <w:rsid w:val="67359E7A"/>
    <w:rsid w:val="673ABC5C"/>
    <w:rsid w:val="6745C08C"/>
    <w:rsid w:val="67583BE6"/>
    <w:rsid w:val="67A72F96"/>
    <w:rsid w:val="681C547B"/>
    <w:rsid w:val="6847B580"/>
    <w:rsid w:val="68590FB9"/>
    <w:rsid w:val="68D404E2"/>
    <w:rsid w:val="690DA21A"/>
    <w:rsid w:val="6978857D"/>
    <w:rsid w:val="6A4564EF"/>
    <w:rsid w:val="6B02E3DE"/>
    <w:rsid w:val="6BC115EE"/>
    <w:rsid w:val="6BE13550"/>
    <w:rsid w:val="6E8B62A8"/>
    <w:rsid w:val="6FD1F9A1"/>
    <w:rsid w:val="7014B4E3"/>
    <w:rsid w:val="70EC6414"/>
    <w:rsid w:val="7178BBBF"/>
    <w:rsid w:val="7200E086"/>
    <w:rsid w:val="7238A016"/>
    <w:rsid w:val="723ABBCA"/>
    <w:rsid w:val="72D3A900"/>
    <w:rsid w:val="73198338"/>
    <w:rsid w:val="7352F842"/>
    <w:rsid w:val="73564F5C"/>
    <w:rsid w:val="7366F4A8"/>
    <w:rsid w:val="73DB7105"/>
    <w:rsid w:val="74512CAD"/>
    <w:rsid w:val="74EA8BFC"/>
    <w:rsid w:val="750A7A7C"/>
    <w:rsid w:val="75774166"/>
    <w:rsid w:val="75884E9A"/>
    <w:rsid w:val="75B7DF69"/>
    <w:rsid w:val="7641AFA6"/>
    <w:rsid w:val="7646D5C3"/>
    <w:rsid w:val="76A3B4D6"/>
    <w:rsid w:val="76B34793"/>
    <w:rsid w:val="76C1E04F"/>
    <w:rsid w:val="76EF104C"/>
    <w:rsid w:val="771DB3F4"/>
    <w:rsid w:val="7722103D"/>
    <w:rsid w:val="776784EF"/>
    <w:rsid w:val="77C1BD5C"/>
    <w:rsid w:val="77CF40D4"/>
    <w:rsid w:val="77F86ECC"/>
    <w:rsid w:val="7885EE72"/>
    <w:rsid w:val="78EF802B"/>
    <w:rsid w:val="79795068"/>
    <w:rsid w:val="7A1825BF"/>
    <w:rsid w:val="7A775AA8"/>
    <w:rsid w:val="7A86285B"/>
    <w:rsid w:val="7A8B508C"/>
    <w:rsid w:val="7AD74D17"/>
    <w:rsid w:val="7B363F39"/>
    <w:rsid w:val="7B87480B"/>
    <w:rsid w:val="7BDC8FA5"/>
    <w:rsid w:val="7C5D1DCE"/>
    <w:rsid w:val="7CAC4841"/>
    <w:rsid w:val="7CB6A368"/>
    <w:rsid w:val="7CF4AE91"/>
    <w:rsid w:val="7D001836"/>
    <w:rsid w:val="7D2876B3"/>
    <w:rsid w:val="7D7E21CC"/>
    <w:rsid w:val="7DAE4462"/>
    <w:rsid w:val="7DBED660"/>
    <w:rsid w:val="7DBFFBF6"/>
    <w:rsid w:val="7E4E87F3"/>
    <w:rsid w:val="7E79AF33"/>
    <w:rsid w:val="7E9EA94D"/>
    <w:rsid w:val="7E9EB503"/>
    <w:rsid w:val="7EAD75D6"/>
    <w:rsid w:val="7F400FFD"/>
    <w:rsid w:val="7FD4B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AF286"/>
  <w15:chartTrackingRefBased/>
  <w15:docId w15:val="{5761F0AD-71A5-4C20-B21C-477966C6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374"/>
  </w:style>
  <w:style w:type="paragraph" w:styleId="Heading1">
    <w:name w:val="heading 1"/>
    <w:basedOn w:val="Normal"/>
    <w:next w:val="Normal"/>
    <w:link w:val="Heading1Char"/>
    <w:qFormat/>
    <w:rsid w:val="00CE1F6F"/>
    <w:pPr>
      <w:keepNext/>
      <w:keepLines/>
      <w:numPr>
        <w:numId w:val="5"/>
      </w:numPr>
      <w:tabs>
        <w:tab w:val="left" w:pos="216"/>
      </w:tabs>
      <w:spacing w:before="160" w:after="80"/>
      <w:ind w:firstLine="0"/>
      <w:jc w:val="center"/>
      <w:outlineLvl w:val="0"/>
    </w:pPr>
    <w:rPr>
      <w:rFonts w:ascii="Times New Roman" w:eastAsia="SimSun" w:hAnsi="Times New Roman" w:cs="Times New Roman"/>
      <w:smallCaps/>
      <w:noProof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E1F6F"/>
    <w:pPr>
      <w:keepNext/>
      <w:keepLines/>
      <w:numPr>
        <w:ilvl w:val="1"/>
        <w:numId w:val="5"/>
      </w:numPr>
      <w:tabs>
        <w:tab w:val="clear" w:pos="360"/>
        <w:tab w:val="num" w:pos="288"/>
      </w:tabs>
      <w:spacing w:before="120" w:after="60"/>
      <w:outlineLvl w:val="1"/>
    </w:pPr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E1F6F"/>
    <w:pPr>
      <w:numPr>
        <w:ilvl w:val="2"/>
        <w:numId w:val="5"/>
      </w:numPr>
      <w:spacing w:line="240" w:lineRule="exact"/>
      <w:ind w:firstLine="288"/>
      <w:jc w:val="both"/>
      <w:outlineLvl w:val="2"/>
    </w:pPr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E1F6F"/>
    <w:pPr>
      <w:numPr>
        <w:ilvl w:val="3"/>
        <w:numId w:val="5"/>
      </w:numPr>
      <w:tabs>
        <w:tab w:val="clear" w:pos="630"/>
        <w:tab w:val="left" w:pos="720"/>
      </w:tabs>
      <w:spacing w:before="40" w:after="40"/>
      <w:ind w:firstLine="504"/>
      <w:jc w:val="both"/>
      <w:outlineLvl w:val="3"/>
    </w:pPr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A339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398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8A3398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3398"/>
    <w:rPr>
      <w:rFonts w:ascii="Times New Roman" w:hAnsi="Times New Roman" w:cs="Times New Roman"/>
      <w:noProof/>
    </w:rPr>
  </w:style>
  <w:style w:type="character" w:customStyle="1" w:styleId="Heading1Char">
    <w:name w:val="Heading 1 Char"/>
    <w:basedOn w:val="DefaultParagraphFont"/>
    <w:link w:val="Heading1"/>
    <w:rsid w:val="00CE1F6F"/>
    <w:rPr>
      <w:rFonts w:ascii="Times New Roman" w:eastAsia="SimSun" w:hAnsi="Times New Roman" w:cs="Times New Roman"/>
      <w:smallCaps/>
      <w:noProof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CE1F6F"/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rsid w:val="00CE1F6F"/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rsid w:val="00CE1F6F"/>
    <w:rPr>
      <w:rFonts w:ascii="Times New Roman" w:eastAsia="SimSun" w:hAnsi="Times New Roman" w:cs="Times New Roman"/>
      <w:i/>
      <w:iCs/>
      <w:noProof/>
      <w:sz w:val="20"/>
      <w:szCs w:val="20"/>
      <w:lang w:eastAsia="en-US"/>
    </w:rPr>
  </w:style>
  <w:style w:type="paragraph" w:customStyle="1" w:styleId="tablecolhead">
    <w:name w:val="table col head"/>
    <w:basedOn w:val="Normal"/>
    <w:rsid w:val="00CE1F6F"/>
    <w:pPr>
      <w:jc w:val="center"/>
    </w:pPr>
    <w:rPr>
      <w:rFonts w:ascii="Times New Roman" w:eastAsia="SimSun" w:hAnsi="Times New Roman" w:cs="Times New Roman"/>
      <w:b/>
      <w:bCs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CE1F6F"/>
    <w:rPr>
      <w:i/>
      <w:iCs/>
      <w:sz w:val="15"/>
      <w:szCs w:val="15"/>
    </w:rPr>
  </w:style>
  <w:style w:type="paragraph" w:customStyle="1" w:styleId="tablecopy">
    <w:name w:val="table copy"/>
    <w:rsid w:val="00CE1F6F"/>
    <w:pPr>
      <w:jc w:val="both"/>
    </w:pPr>
    <w:rPr>
      <w:rFonts w:ascii="Times New Roman" w:eastAsia="SimSun" w:hAnsi="Times New Roman" w:cs="Times New Roman"/>
      <w:noProof/>
      <w:sz w:val="16"/>
      <w:szCs w:val="16"/>
      <w:lang w:eastAsia="en-US"/>
    </w:rPr>
  </w:style>
  <w:style w:type="paragraph" w:customStyle="1" w:styleId="tablehead">
    <w:name w:val="table head"/>
    <w:rsid w:val="00CE1F6F"/>
    <w:pPr>
      <w:spacing w:before="240" w:after="120" w:line="216" w:lineRule="auto"/>
      <w:jc w:val="center"/>
    </w:pPr>
    <w:rPr>
      <w:rFonts w:ascii="Times New Roman" w:eastAsia="SimSun" w:hAnsi="Times New Roman" w:cs="Times New Roman"/>
      <w:smallCaps/>
      <w:noProof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semiHidden/>
    <w:rsid w:val="007162E8"/>
  </w:style>
  <w:style w:type="paragraph" w:styleId="BalloonText">
    <w:name w:val="Balloon Text"/>
    <w:basedOn w:val="Normal"/>
    <w:link w:val="BalloonTextChar"/>
    <w:uiPriority w:val="99"/>
    <w:semiHidden/>
    <w:unhideWhenUsed/>
    <w:rsid w:val="00F251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16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FD0907-BAF1-4FDD-A770-0F564E6D1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8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fang Liu</dc:creator>
  <cp:keywords/>
  <dc:description/>
  <cp:lastModifiedBy>Microsoft account</cp:lastModifiedBy>
  <cp:revision>4</cp:revision>
  <dcterms:created xsi:type="dcterms:W3CDTF">2022-02-11T20:21:00Z</dcterms:created>
  <dcterms:modified xsi:type="dcterms:W3CDTF">2022-02-21T15:18:00Z</dcterms:modified>
</cp:coreProperties>
</file>